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779"/>
        <w:gridCol w:w="1041"/>
        <w:gridCol w:w="1014"/>
        <w:gridCol w:w="970"/>
        <w:gridCol w:w="911"/>
        <w:gridCol w:w="951"/>
        <w:gridCol w:w="970"/>
        <w:gridCol w:w="914"/>
        <w:gridCol w:w="1887"/>
        <w:gridCol w:w="970"/>
        <w:gridCol w:w="970"/>
        <w:gridCol w:w="954"/>
        <w:gridCol w:w="970"/>
        <w:gridCol w:w="970"/>
        <w:gridCol w:w="1120"/>
      </w:tblGrid>
      <w:tr w:rsidR="00CD1B7A" w:rsidRPr="00CD1B7A" w14:paraId="57F9B782" w14:textId="77777777" w:rsidTr="00CD1B7A">
        <w:trPr>
          <w:trHeight w:val="330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03B25" w14:textId="4D658B2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Table </w:t>
            </w:r>
            <w:r w:rsidR="00194F7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1. Subgroup analysis of components of metabolic syndromes with thyroid stimulating hormone levels stratified by age and </w:t>
            </w:r>
            <w:r w:rsidR="00FC08A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der</w:t>
            </w: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. </w:t>
            </w:r>
          </w:p>
        </w:tc>
      </w:tr>
      <w:tr w:rsidR="00CD1B7A" w:rsidRPr="00CD1B7A" w14:paraId="737087C8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D17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583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CE8B6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Variables</w:t>
            </w:r>
          </w:p>
        </w:tc>
        <w:tc>
          <w:tcPr>
            <w:tcW w:w="4351" w:type="pct"/>
            <w:gridSpan w:val="13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65325" w14:textId="5B07603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hyroid stimulating hormone levels</w:t>
            </w:r>
          </w:p>
        </w:tc>
      </w:tr>
      <w:tr w:rsidR="00CD1B7A" w:rsidRPr="00CD1B7A" w14:paraId="06F55358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FF9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58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07F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351" w:type="pct"/>
            <w:gridSpan w:val="13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D6CD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09579B11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054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58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320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28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C95FE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Low</w:t>
            </w:r>
          </w:p>
        </w:tc>
        <w:tc>
          <w:tcPr>
            <w:tcW w:w="909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71E1D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Normal (low </w:t>
            </w:r>
            <w:proofErr w:type="spellStart"/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ertile</w:t>
            </w:r>
            <w:proofErr w:type="spellEnd"/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F1A74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Normal (mid </w:t>
            </w:r>
            <w:proofErr w:type="spellStart"/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ertile</w:t>
            </w:r>
            <w:proofErr w:type="spellEnd"/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928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AC500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Normal (high </w:t>
            </w:r>
            <w:proofErr w:type="spellStart"/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ertile</w:t>
            </w:r>
            <w:proofErr w:type="spellEnd"/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981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5E2B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igh</w:t>
            </w:r>
          </w:p>
        </w:tc>
      </w:tr>
      <w:tr w:rsidR="00CD1B7A" w:rsidRPr="00CD1B7A" w14:paraId="4F75ADDF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4962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58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E16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28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4361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ADC9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DE32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28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0158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1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6A5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2F47813C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C23E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58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ADB6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F704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β*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2612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.E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5F27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32B7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β*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6B66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.E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0DFF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CF04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β*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BB78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β*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D868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.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F790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30F6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β*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1F68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.E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B36F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-value</w:t>
            </w:r>
          </w:p>
        </w:tc>
      </w:tr>
      <w:tr w:rsidR="00CD1B7A" w:rsidRPr="00CD1B7A" w14:paraId="56D7D87F" w14:textId="77777777" w:rsidTr="00F92AF2">
        <w:trPr>
          <w:trHeight w:val="330"/>
        </w:trPr>
        <w:tc>
          <w:tcPr>
            <w:tcW w:w="6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5B1C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Waist circumferenc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267CD" w14:textId="450365F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0003" w14:textId="2E6B86D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3314" w14:textId="6E21360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A64C1" w14:textId="0B22ACC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F576" w14:textId="4C4ACF9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964C" w14:textId="6D09CAE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2A0C7" w14:textId="2BB93EC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EAA7D" w14:textId="7CAB44A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6018" w14:textId="51763A2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64BAA" w14:textId="3FA292F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9586" w14:textId="5AECAD3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1E436" w14:textId="44BD627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BDBC" w14:textId="3076EFA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6BEA87A1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5C1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19D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591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E1329" w14:textId="5DD5C37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1E822" w14:textId="6CB9BE7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2AD4" w14:textId="2CCBF70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F5FD" w14:textId="27D18D4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9ED5" w14:textId="2D24E72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4CDD" w14:textId="7BC4BCA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7AF3" w14:textId="458530D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8CC0" w14:textId="21AEDB4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37EBC" w14:textId="4C20123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1DC18" w14:textId="0567510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570D6" w14:textId="679D125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6C625" w14:textId="0FD6BEA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2B6C" w14:textId="3C5BBA1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6E115B0B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20A9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C703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9940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9~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14E5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.17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6A84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3B69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0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09B2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0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D921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981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9DC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C593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4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6A9B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956B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1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0EC7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C9BB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DEF4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603</w:t>
            </w:r>
          </w:p>
        </w:tc>
      </w:tr>
      <w:tr w:rsidR="00CD1B7A" w:rsidRPr="00CD1B7A" w14:paraId="108691AD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EB68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F4F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CAD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5~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AB2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3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9372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6B4E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4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6EFE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6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EB05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096C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04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5CF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B146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4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B0D4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9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A7D1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2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DE30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0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C41B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0E03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713</w:t>
            </w:r>
          </w:p>
        </w:tc>
      </w:tr>
      <w:tr w:rsidR="00CD1B7A" w:rsidRPr="00CD1B7A" w14:paraId="7566F519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F4F5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3D75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8B51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4&lt;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0BB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2.37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58B6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1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298D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8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D85A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2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DDD6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3313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4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5E2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BEC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7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FECB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9FBF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1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4A69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3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904E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3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D84A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083</w:t>
            </w:r>
          </w:p>
        </w:tc>
      </w:tr>
      <w:tr w:rsidR="00CD1B7A" w:rsidRPr="00CD1B7A" w14:paraId="4EB60678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5B8A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94F75" w14:textId="3780DE51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d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1A3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C7A3D" w14:textId="2600015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29DD" w14:textId="69413F4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C37F" w14:textId="07254F4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CD287" w14:textId="3D5E168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5465" w14:textId="5D930F6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67E1" w14:textId="6DC3FFB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FDA0" w14:textId="1336335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C9A1" w14:textId="215CC0C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EB8B" w14:textId="7E5BD41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2D55" w14:textId="23E4CC6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D6B1" w14:textId="1B83497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22B7" w14:textId="16A71CB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E74DC" w14:textId="2405B6A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53B77ECA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0EA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B79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E3DA1" w14:textId="329E4DB2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032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.2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9F6A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8DAB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5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254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2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E090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E1AD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5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902F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2F16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3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2EC8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9E70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5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5FB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0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4D27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AD0C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38</w:t>
            </w:r>
          </w:p>
        </w:tc>
      </w:tr>
      <w:tr w:rsidR="00CD1B7A" w:rsidRPr="00CD1B7A" w14:paraId="07F7F661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DCD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F9BD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B47E1" w14:textId="354C9D96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270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.2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227E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1CCB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2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775B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2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C4AE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2035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5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7EE4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544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4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9529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2A3A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5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2E7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2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0111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CDE4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994</w:t>
            </w:r>
          </w:p>
        </w:tc>
      </w:tr>
      <w:tr w:rsidR="00CD1B7A" w:rsidRPr="00CD1B7A" w14:paraId="6A8D0C74" w14:textId="77777777" w:rsidTr="00F92AF2">
        <w:trPr>
          <w:trHeight w:val="330"/>
        </w:trPr>
        <w:tc>
          <w:tcPr>
            <w:tcW w:w="6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9DA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riglycerid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4B1B" w14:textId="0A3D0F8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434C" w14:textId="6389158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7115" w14:textId="1D0C402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0E7F" w14:textId="7A04E22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6C5C6" w14:textId="28655D9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E1A24" w14:textId="53C45F1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BAE2" w14:textId="2F81E60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747D8" w14:textId="2561819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BF7D9" w14:textId="28B6484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F329" w14:textId="74001A1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2FA2" w14:textId="42F5008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151E" w14:textId="4C22FD2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13BD" w14:textId="7556E2D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608D7296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3B35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37AA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52A0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A584" w14:textId="214A116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7160" w14:textId="318968A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4119" w14:textId="7F8124F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3206" w14:textId="1873DE1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7F721" w14:textId="301BE16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9CDB" w14:textId="38A356C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E5EAA" w14:textId="6D45F89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2892E" w14:textId="305FD92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996F" w14:textId="681AB4D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BE435" w14:textId="63995A4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E9787" w14:textId="0D282C8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7DA74" w14:textId="59412AB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67C3" w14:textId="3411332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2E99C5A9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E1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278A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41F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9~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692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28.4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A68E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8.4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8976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1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4360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9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AC4C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9.48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BCC4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2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8C4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048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2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A3D8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0.6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77FF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8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526B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6.9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AD0E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5.57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C53D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755</w:t>
            </w:r>
          </w:p>
        </w:tc>
      </w:tr>
      <w:tr w:rsidR="00CD1B7A" w:rsidRPr="00CD1B7A" w14:paraId="6232161E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0BAB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BB8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2C51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5~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193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24.6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2376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0.4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4B9D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4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97EB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.4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FDD2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4.1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3AF0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5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908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BAE5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6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B050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5.1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CF92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6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FCAB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.9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125D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2.9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4EAD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939</w:t>
            </w:r>
          </w:p>
        </w:tc>
      </w:tr>
      <w:tr w:rsidR="00CD1B7A" w:rsidRPr="00CD1B7A" w14:paraId="3123F397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758D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DEB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C53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4&lt;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55AF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1.0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FC3D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6.8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89B8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1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4032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.0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AD3D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2.6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D36D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ECE1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55AB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5.8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5085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3.9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D31B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3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82F7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7.69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1ABB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9.4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664B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949</w:t>
            </w:r>
          </w:p>
        </w:tc>
      </w:tr>
      <w:tr w:rsidR="00CD1B7A" w:rsidRPr="00CD1B7A" w14:paraId="05218EE8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B99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294E" w14:textId="01ADC650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d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A5F7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3E2E" w14:textId="12E45C9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332B" w14:textId="5DC135F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9C4E6" w14:textId="5840438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81F2" w14:textId="346AB8F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0B4F" w14:textId="7D46439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7D334" w14:textId="0B9C586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5552" w14:textId="07F8C2E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C060D" w14:textId="6D5932E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103B5" w14:textId="12031A8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E835" w14:textId="1C1E10C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0E98" w14:textId="48756FD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D927" w14:textId="5C4F652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77148" w14:textId="6CE7E31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27ABF0C9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4132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93D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5C53" w14:textId="65CB51CF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9EF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33.6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92AA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5.44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5FAD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5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60B5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.8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CCED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3.9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89CC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2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2288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96E0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8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FCC9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6.3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90EA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15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0D4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7.1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E83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4.6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AD1B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729</w:t>
            </w:r>
          </w:p>
        </w:tc>
      </w:tr>
      <w:tr w:rsidR="00CD1B7A" w:rsidRPr="00CD1B7A" w14:paraId="53C3003D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154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B135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1825" w14:textId="42E18741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22F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8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B9B0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6.2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6221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2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DD6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6.9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91E8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.2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4CD8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6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700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C227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8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3275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.5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9150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5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8F1B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7.5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D74C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9.1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525A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562</w:t>
            </w:r>
          </w:p>
        </w:tc>
      </w:tr>
      <w:tr w:rsidR="00CD1B7A" w:rsidRPr="00CD1B7A" w14:paraId="4707D45A" w14:textId="77777777" w:rsidTr="00F92AF2">
        <w:trPr>
          <w:trHeight w:val="330"/>
        </w:trPr>
        <w:tc>
          <w:tcPr>
            <w:tcW w:w="6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D0C4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DL cholesterol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E1EF8" w14:textId="1700522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6FC11" w14:textId="025CB02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E846" w14:textId="38DED06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A5EF" w14:textId="56ED485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9C03A" w14:textId="67FD5BC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05B66" w14:textId="7DB65B7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01DD" w14:textId="57DF1E2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62C2" w14:textId="25955E4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4A6C2" w14:textId="6E4E403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4B1A" w14:textId="4B01DB2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3EA20" w14:textId="2140BC3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CAFB" w14:textId="4B82209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CD4AD" w14:textId="5A281B3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4412C4CB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62E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FCF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21B3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1EFC" w14:textId="4FA7E95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90DF" w14:textId="77AF6D7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9A75D" w14:textId="20077DA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40EC" w14:textId="5A6BEFB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8909" w14:textId="79D92CD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ECDE" w14:textId="1B99B4E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9EF3E" w14:textId="72BEE84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BFB43" w14:textId="20E2A3A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2F5BC" w14:textId="31ACCA5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F036" w14:textId="4CDAED1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02F7" w14:textId="05C6F09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82D1" w14:textId="3C07904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65188" w14:textId="093747C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55496512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794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C1A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1A1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9~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18AC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8.65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66E8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9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C0B2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0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177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0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5946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8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A77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6512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4D44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5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FC89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DF4F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7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412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9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E7EE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6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8588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538</w:t>
            </w:r>
          </w:p>
        </w:tc>
      </w:tr>
      <w:tr w:rsidR="00CD1B7A" w:rsidRPr="00CD1B7A" w14:paraId="39574912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7538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5DA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DCAA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5~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4F28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.9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8771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.1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E601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3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047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.2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9169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44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4EA9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0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51C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747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.5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0DB4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54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936E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16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BAB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8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25C6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3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FBD2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195</w:t>
            </w:r>
          </w:p>
        </w:tc>
      </w:tr>
      <w:tr w:rsidR="00CD1B7A" w:rsidRPr="00CD1B7A" w14:paraId="370E70A6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B063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A3B2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2D5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4&lt;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0AC4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2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E2BF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.3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A369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1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1D9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95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2340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1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2A1E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6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A91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87D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4.4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70A5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2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3A7E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7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C568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5.0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F5EB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9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07F3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099</w:t>
            </w:r>
          </w:p>
        </w:tc>
      </w:tr>
      <w:tr w:rsidR="00CD1B7A" w:rsidRPr="00CD1B7A" w14:paraId="0D9E7AF2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653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27A7" w14:textId="724B37A7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d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CE82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88F0" w14:textId="28C8FEB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C538D" w14:textId="41E0D4D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256F" w14:textId="69527A4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EBAA" w14:textId="1C29A96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3B885" w14:textId="05554D7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A7F0B" w14:textId="348A38D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8695E" w14:textId="35B3125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F009C" w14:textId="31D3F1C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22C2" w14:textId="2AEEDBB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4E43" w14:textId="286F204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01564" w14:textId="4A36B4E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167E2" w14:textId="2FC73C6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18AE" w14:textId="09658C5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40144F9F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F3E1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D468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78AE6" w14:textId="787E7424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87BE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7.6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76CB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24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1BF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1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85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4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45F6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D983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80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31A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D911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390D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798F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4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ED7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7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5BF2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7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1F58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546</w:t>
            </w:r>
          </w:p>
        </w:tc>
      </w:tr>
      <w:tr w:rsidR="00CD1B7A" w:rsidRPr="00CD1B7A" w14:paraId="58DDC0D9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66F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1AA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407F" w14:textId="0C15EFD0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70FD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7A4C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09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9B29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3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6646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3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70A8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2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AC22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5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B42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0F6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46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727C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2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DE81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0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CA7C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9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E0BD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7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9CD1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700</w:t>
            </w:r>
          </w:p>
        </w:tc>
      </w:tr>
      <w:tr w:rsidR="00CD1B7A" w:rsidRPr="00CD1B7A" w14:paraId="60E62E76" w14:textId="77777777" w:rsidTr="00F92AF2">
        <w:trPr>
          <w:trHeight w:val="330"/>
        </w:trPr>
        <w:tc>
          <w:tcPr>
            <w:tcW w:w="6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285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Blood pressure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4D78" w14:textId="17C4E92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F9D0" w14:textId="78313BF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9F1E" w14:textId="13D6081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D13CB" w14:textId="150104F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410A" w14:textId="6329454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04DC" w14:textId="4154DB0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838E0" w14:textId="6F62F0D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AB1C2" w14:textId="41BE070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24C8" w14:textId="3221585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0D88" w14:textId="4445BFB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6046D" w14:textId="42D7BFD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4CAB2" w14:textId="69E7937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10DAB" w14:textId="741024F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4FD13881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160C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B5C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B9E5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4944" w14:textId="2A66626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8641" w14:textId="34D916D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2934" w14:textId="074E8D7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9592" w14:textId="6B954FF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C82C" w14:textId="5A2992B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1A6C" w14:textId="07EF5EF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4844A" w14:textId="051AD85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3E9AA" w14:textId="71EA345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1658" w14:textId="40E6799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03E9" w14:textId="64D3987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E898" w14:textId="248C8AF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FFF17" w14:textId="3EBCAE2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D019" w14:textId="6771E86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34710E72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19C8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F36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0926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9~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CA82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A840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8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7E76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3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5DCD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3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636A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BFCA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3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B91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F6AD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1D99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0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5AC9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19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B90F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6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5720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5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555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695</w:t>
            </w:r>
          </w:p>
        </w:tc>
      </w:tr>
      <w:tr w:rsidR="00CD1B7A" w:rsidRPr="00CD1B7A" w14:paraId="223AF79E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3F2A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805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6150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5~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16BA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.7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BFC2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.39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4274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7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3857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4FD2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8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18F5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0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27A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F98E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1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977D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0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817A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79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F33C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.2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1832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0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04C4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771</w:t>
            </w:r>
          </w:p>
        </w:tc>
      </w:tr>
      <w:tr w:rsidR="00CD1B7A" w:rsidRPr="00CD1B7A" w14:paraId="58FA5410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A283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67CB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0FB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4&lt;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6786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0.2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7007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2.1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962F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0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9A9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5.6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90B1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.8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B68F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3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BB7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6B7B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8.3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3241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.1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BD9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8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2D85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.5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346B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7.6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CE00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657</w:t>
            </w:r>
          </w:p>
        </w:tc>
      </w:tr>
      <w:tr w:rsidR="00CD1B7A" w:rsidRPr="00CD1B7A" w14:paraId="1090323B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D18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776B" w14:textId="672A329A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d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FBC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97B5F" w14:textId="17ECC5C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DE4D" w14:textId="716B41E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3144D" w14:textId="3ACBE4A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B021" w14:textId="3B0FBB4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B9E0" w14:textId="658F654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2C90C" w14:textId="492C7B1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C92D" w14:textId="4A7B846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618C" w14:textId="7F92B20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3F30E" w14:textId="39C50EF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3218" w14:textId="57DAD6D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A853" w14:textId="0170E52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3752" w14:textId="6313C3F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FCFD" w14:textId="08528AF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0D750149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BD6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F1B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95A77" w14:textId="2BDD017F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0331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46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3D09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.09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7152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9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2D47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D3FD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2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6921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9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442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3F31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24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1D8E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4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9FE9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27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7B77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5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5882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2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4FDA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926</w:t>
            </w:r>
          </w:p>
        </w:tc>
      </w:tr>
      <w:tr w:rsidR="00CD1B7A" w:rsidRPr="00CD1B7A" w14:paraId="7B388FA9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17C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E0F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756D9" w14:textId="7D25B6E7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BB63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1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A780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29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C98A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1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8801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74BF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2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96F5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69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109B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E724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385A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2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B52C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9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360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4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90D6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8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3DD2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305</w:t>
            </w:r>
          </w:p>
        </w:tc>
      </w:tr>
      <w:tr w:rsidR="00CD1B7A" w:rsidRPr="00CD1B7A" w14:paraId="1492A8E6" w14:textId="77777777" w:rsidTr="00F92AF2">
        <w:trPr>
          <w:trHeight w:val="330"/>
        </w:trPr>
        <w:tc>
          <w:tcPr>
            <w:tcW w:w="6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4CD1" w14:textId="65CB02F7" w:rsidR="00CD1B7A" w:rsidRPr="00CD1B7A" w:rsidRDefault="00D763D0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Fasting</w:t>
            </w:r>
            <w:r w:rsidR="00CD1B7A"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glucos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C285" w14:textId="61A9102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44EF" w14:textId="2DDE52E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256B" w14:textId="451F6FD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7543C" w14:textId="6212519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75DE3" w14:textId="73D1CAF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8A02" w14:textId="5263C11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3F92" w14:textId="57F3701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3C3DD" w14:textId="311FE8F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DF0D7" w14:textId="30381D1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D562C" w14:textId="73C02C3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FCFAB" w14:textId="2E6DB47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AC5D" w14:textId="41B11BC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2C13" w14:textId="4282DC3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11AE0DDB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4AC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C2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8A57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CB08" w14:textId="3146CB5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E034" w14:textId="03F3027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3ECC2" w14:textId="1CB2B53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74FE" w14:textId="0EDE25D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F5AF" w14:textId="7B5D96E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2A5E" w14:textId="5073A6F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6324A" w14:textId="7FD9134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40811" w14:textId="45C5FB9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3D15" w14:textId="575287E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1E5B" w14:textId="1435A3C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346BA" w14:textId="68D80B5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13DA" w14:textId="4337D57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7A92" w14:textId="5005B77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45155504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43B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271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56A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9~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6493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8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2831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.0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BDC3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3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C72D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1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F614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3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498B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1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AB3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BB3F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509C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5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46CA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86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95BA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9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EABE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2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49AD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696</w:t>
            </w:r>
          </w:p>
        </w:tc>
      </w:tr>
      <w:tr w:rsidR="00CD1B7A" w:rsidRPr="00CD1B7A" w14:paraId="76EC9C92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B60A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7DD9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5AB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5~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12A8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0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91CD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.03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3320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4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20D0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4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BB0D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7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D2C4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41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AF9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D68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4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BDCB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8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0429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0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2F7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5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2BFE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8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9C80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603</w:t>
            </w:r>
          </w:p>
        </w:tc>
      </w:tr>
      <w:tr w:rsidR="00CD1B7A" w:rsidRPr="00CD1B7A" w14:paraId="19FCF1BF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F84F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238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988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4&lt;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C414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2.0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0BFD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0.99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BA75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7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F9C7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5.5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204E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.3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2E7E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0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A9B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4C9C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2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D6C0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.6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6EE4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6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5B6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2.4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1665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.9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EEF3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193</w:t>
            </w:r>
          </w:p>
        </w:tc>
      </w:tr>
      <w:tr w:rsidR="00CD1B7A" w:rsidRPr="00CD1B7A" w14:paraId="3AAF9977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2E62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6819" w14:textId="4603370E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d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393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193F4" w14:textId="065BF34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A81F" w14:textId="109184C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F74BF" w14:textId="399E80E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9031" w14:textId="10C519B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623E" w14:textId="7478EAA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BD871" w14:textId="5DCF130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1A73" w14:textId="6C1B132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9ED9" w14:textId="65BB47F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A20D" w14:textId="5CC4A56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C7E8" w14:textId="7F0B002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DA70" w14:textId="6411521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B548" w14:textId="07876E0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66A5" w14:textId="7194364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D1B7A" w:rsidRPr="00CD1B7A" w14:paraId="0B589721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35A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510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DDFF" w14:textId="0611A0CE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79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2.7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C988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.9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503A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4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9305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3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09FA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8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96A8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07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E64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36AE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9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94CE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1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909A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165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4E2B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2.77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9D75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.2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767D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902</w:t>
            </w:r>
          </w:p>
        </w:tc>
      </w:tr>
      <w:tr w:rsidR="00CD1B7A" w:rsidRPr="00CD1B7A" w14:paraId="1ED48BE4" w14:textId="77777777" w:rsidTr="00F92AF2">
        <w:trPr>
          <w:trHeight w:val="330"/>
        </w:trPr>
        <w:tc>
          <w:tcPr>
            <w:tcW w:w="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A7A8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C281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BB43B" w14:textId="72BA2CC3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0E112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82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B4D73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.87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B12ED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52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5F1AD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2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94918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A0AEF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39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4B39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A5F6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1.19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39D69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15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E959B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98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3573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0.66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D5800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.62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9D0BA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832</w:t>
            </w:r>
          </w:p>
        </w:tc>
      </w:tr>
    </w:tbl>
    <w:p w14:paraId="727A7C1D" w14:textId="5D043A72" w:rsidR="00CD1B7A" w:rsidRDefault="00CD1B7A" w:rsidP="008F2E4A">
      <w:pPr>
        <w:widowControl/>
        <w:wordWrap/>
        <w:autoSpaceDE/>
        <w:autoSpaceDN/>
      </w:pPr>
    </w:p>
    <w:p w14:paraId="064320BB" w14:textId="77777777" w:rsidR="00CD1B7A" w:rsidRDefault="00CD1B7A">
      <w:pPr>
        <w:widowControl/>
        <w:wordWrap/>
        <w:autoSpaceDE/>
        <w:autoSpaceDN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"/>
        <w:gridCol w:w="844"/>
        <w:gridCol w:w="1369"/>
        <w:gridCol w:w="1902"/>
        <w:gridCol w:w="1977"/>
        <w:gridCol w:w="2039"/>
        <w:gridCol w:w="1678"/>
        <w:gridCol w:w="1750"/>
        <w:gridCol w:w="1891"/>
        <w:gridCol w:w="1906"/>
      </w:tblGrid>
      <w:tr w:rsidR="00CD1B7A" w:rsidRPr="00CD1B7A" w14:paraId="2D857FC1" w14:textId="77777777" w:rsidTr="00CD1B7A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93EE935" w14:textId="0B1ABF4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able </w:t>
            </w:r>
            <w:r w:rsidR="00194F7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. Subgroup analysis of components of metabolic syndromes with thyroid peroxidase antibody levels stratified by age and </w:t>
            </w:r>
            <w:r w:rsidR="00FC08A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</w:p>
        </w:tc>
      </w:tr>
      <w:tr w:rsidR="00CD1B7A" w:rsidRPr="00CD1B7A" w14:paraId="32AE4E6A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DF5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BFBAD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4235" w:type="pct"/>
            <w:gridSpan w:val="7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0A67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hyroid peroxidase antibody</w:t>
            </w:r>
          </w:p>
        </w:tc>
      </w:tr>
      <w:tr w:rsidR="00CD1B7A" w:rsidRPr="00CD1B7A" w14:paraId="69BA1F43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FAA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75AD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235" w:type="pct"/>
            <w:gridSpan w:val="7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5F44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CD1B7A" w:rsidRPr="00CD1B7A" w14:paraId="70C5BBE7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3FC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0B6F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A7F22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835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00B20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igh (under low FT4)</w:t>
            </w:r>
          </w:p>
        </w:tc>
        <w:tc>
          <w:tcPr>
            <w:tcW w:w="1786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B9BE4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igh (under high FT4)</w:t>
            </w:r>
          </w:p>
        </w:tc>
      </w:tr>
      <w:tr w:rsidR="00CD1B7A" w:rsidRPr="00CD1B7A" w14:paraId="30873ECC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66E6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306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C725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35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AEB3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6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E69A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CD1B7A" w:rsidRPr="00CD1B7A" w14:paraId="00363727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0F4D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EE3E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A0D6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β*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1054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β*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36A7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.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8985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85F1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β*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43B3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.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0624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CD1B7A" w:rsidRPr="00CD1B7A" w14:paraId="75BE2C1A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E76F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aist circumferenc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774A4" w14:textId="60A569A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B0A9" w14:textId="44D350E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319D" w14:textId="79D2DBC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C354B" w14:textId="2946F7F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54F3E" w14:textId="22A3133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DE4ED" w14:textId="652450E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4250D" w14:textId="3D40DC2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0B04F2B8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CD1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D27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AD00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E62D" w14:textId="7C499D8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1E52" w14:textId="2F2D1F1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9FEAF" w14:textId="710E36C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C8A0C" w14:textId="49585B7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89540" w14:textId="5DB8CE2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7624" w14:textId="15C9685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B1E45" w14:textId="6AB39D1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510EFED8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326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07D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9C3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02E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4DF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5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03A4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9649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8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5C0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48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C5A3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D63E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19</w:t>
            </w:r>
          </w:p>
        </w:tc>
      </w:tr>
      <w:tr w:rsidR="00CD1B7A" w:rsidRPr="00CD1B7A" w14:paraId="486800B3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817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28F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16B4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E93A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38BB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2E23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D147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649B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76F7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CDF1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89</w:t>
            </w:r>
          </w:p>
        </w:tc>
      </w:tr>
      <w:tr w:rsidR="00CD1B7A" w:rsidRPr="00CD1B7A" w14:paraId="5288492F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FB07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8C1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907E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215B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9038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3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8FBE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5A18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3214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2.3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1253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EA40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61</w:t>
            </w:r>
          </w:p>
        </w:tc>
      </w:tr>
      <w:tr w:rsidR="00CD1B7A" w:rsidRPr="00CD1B7A" w14:paraId="5C695D2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C6E5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1A00D" w14:textId="782FF501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DF2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9923" w14:textId="079ED8B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8F82" w14:textId="73EBEDD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461D" w14:textId="3D11493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C937" w14:textId="5B33C96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EE11" w14:textId="6CC36F1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C6A9" w14:textId="208A391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1BFC" w14:textId="71BD494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33B32559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5DE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6C5C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F185F" w14:textId="1744E79C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6D89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F2A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9AE8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A7F2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C3DC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3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BC47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C6DF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97</w:t>
            </w:r>
          </w:p>
        </w:tc>
      </w:tr>
      <w:tr w:rsidR="00CD1B7A" w:rsidRPr="00CD1B7A" w14:paraId="0E7C3E56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9CE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0E0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00BB" w14:textId="16C06CFA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C5C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30D7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8E54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0941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3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BC4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AD6C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E4CF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98</w:t>
            </w:r>
          </w:p>
        </w:tc>
      </w:tr>
      <w:tr w:rsidR="00CD1B7A" w:rsidRPr="00CD1B7A" w14:paraId="6661BF30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142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riglycerid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DF43" w14:textId="05B0F06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BC9CE" w14:textId="700451F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D414" w14:textId="70C8B4A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E0DA" w14:textId="5EC6B77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3E004" w14:textId="087A345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5C49B" w14:textId="5337BA9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4F44" w14:textId="1BFDEE6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1884566C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8C5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179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6BC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7C4D" w14:textId="77B08E9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E42A1" w14:textId="4B5AD2C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EFE37" w14:textId="7655F93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7B1D" w14:textId="5B4748D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F0066" w14:textId="58C1417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FC02" w14:textId="08F9F76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69FFB" w14:textId="7896187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17DDAE5F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38D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54E2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CA9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F07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B221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.16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80D7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2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8ABA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8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CF17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6.6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841F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1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865F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01</w:t>
            </w:r>
          </w:p>
        </w:tc>
      </w:tr>
      <w:tr w:rsidR="00CD1B7A" w:rsidRPr="00CD1B7A" w14:paraId="2DEC7815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737F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0D8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36F4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0D23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D05C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3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4A5C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9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873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17BB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3900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82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8CB5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95</w:t>
            </w:r>
          </w:p>
        </w:tc>
      </w:tr>
      <w:tr w:rsidR="00CD1B7A" w:rsidRPr="00CD1B7A" w14:paraId="4C944677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840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229C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F06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CC6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E5B1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5.2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99E5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.3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BEAF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AF2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6.7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9C94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.25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AAB2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48</w:t>
            </w:r>
          </w:p>
        </w:tc>
      </w:tr>
      <w:tr w:rsidR="00CD1B7A" w:rsidRPr="00CD1B7A" w14:paraId="7AEBBDEA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1A8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6519B" w14:textId="73691398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599B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360E" w14:textId="31348CF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1ADD9" w14:textId="481047A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33ED" w14:textId="339AAC4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D99F" w14:textId="4FD050B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C9064" w14:textId="05B4B74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07D3" w14:textId="00E6CC0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E5AB" w14:textId="312DB76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5CC4783B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1B05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60C7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E594" w14:textId="50C40FB7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1DC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6524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6.1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F58B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.5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B461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940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30.7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409E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.6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C23C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85</w:t>
            </w:r>
          </w:p>
        </w:tc>
      </w:tr>
      <w:tr w:rsidR="00CD1B7A" w:rsidRPr="00CD1B7A" w14:paraId="77C54BD4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5567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BD5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68F97" w14:textId="6E898CD9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F7DA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45BC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0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2325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3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22B4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2ACB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2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7C5B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87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9A96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49</w:t>
            </w:r>
          </w:p>
        </w:tc>
      </w:tr>
      <w:tr w:rsidR="00CD1B7A" w:rsidRPr="00CD1B7A" w14:paraId="2EA103B1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AFBA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DL cholesterol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F8D5" w14:textId="41E0DCB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7ED2E" w14:textId="6A80C4C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2C379" w14:textId="690978B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B08E" w14:textId="2B697C7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08E2" w14:textId="08D9D07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A302" w14:textId="271ED47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E8CEB" w14:textId="64C8FF3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02603F57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5B7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DC1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0A8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F45B" w14:textId="0DF4C19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09D1" w14:textId="01B3B66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1910E" w14:textId="6669E44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C923" w14:textId="0768A8C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11B7" w14:textId="5520CC3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76B2" w14:textId="66472A9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3CA4" w14:textId="533A40D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5AC0FB10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AA55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54E4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7C9B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22A8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531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4.47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20E2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58B6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166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3E73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6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93C0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95</w:t>
            </w:r>
          </w:p>
        </w:tc>
      </w:tr>
      <w:tr w:rsidR="00CD1B7A" w:rsidRPr="00CD1B7A" w14:paraId="1E125F0F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C84D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A80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28A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98E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DB4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065F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5942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99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1253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3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E47D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3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5C85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992</w:t>
            </w:r>
          </w:p>
        </w:tc>
      </w:tr>
      <w:tr w:rsidR="00CD1B7A" w:rsidRPr="00CD1B7A" w14:paraId="2A6B9FE6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8C8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EFB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07E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74E7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A019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D1B2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7CB0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6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4FBA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4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5FD6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78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7D8F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52</w:t>
            </w:r>
          </w:p>
        </w:tc>
      </w:tr>
      <w:tr w:rsidR="00CD1B7A" w:rsidRPr="00CD1B7A" w14:paraId="04E5605B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2136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FDA0B" w14:textId="23725F51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CC0A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856CF" w14:textId="7CD7663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71240" w14:textId="6E78C5C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3ECED" w14:textId="2A47A0D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2B79" w14:textId="18F1E0E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17F99" w14:textId="124CAE8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E4BA" w14:textId="22CFE03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BA3BE" w14:textId="1BD849F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71878F89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3C9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CCF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04A9" w14:textId="4D9A0B07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2949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A825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3.2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6897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44F8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8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AE75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91E5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5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EB87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78</w:t>
            </w:r>
          </w:p>
        </w:tc>
      </w:tr>
      <w:tr w:rsidR="00CD1B7A" w:rsidRPr="00CD1B7A" w14:paraId="4F306614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609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8A1B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35D0" w14:textId="06546C29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2CD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77B3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2.24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DD20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F3E7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C58F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7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DA74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6A3A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072</w:t>
            </w:r>
          </w:p>
        </w:tc>
      </w:tr>
      <w:tr w:rsidR="00CD1B7A" w:rsidRPr="00CD1B7A" w14:paraId="63FE9961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DA2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lood pressure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7EDA" w14:textId="53992E0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60FD" w14:textId="3687214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A40D" w14:textId="791461C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34DE9" w14:textId="1DF7157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8630" w14:textId="2AFF1C5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AF29" w14:textId="17F02D7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9BED" w14:textId="740C4C7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2397CA70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F069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8FD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575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87B55" w14:textId="16DDB00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189D" w14:textId="51B76EC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035E" w14:textId="0521F83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202B" w14:textId="033C8F6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9BE35" w14:textId="455737F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ADA7" w14:textId="3E09EF3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B490" w14:textId="1E2C147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37DB304F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DE12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3BDC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89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DEA8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B3BB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2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FEE2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FE08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8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561C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4D4C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3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2B23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29</w:t>
            </w:r>
          </w:p>
        </w:tc>
      </w:tr>
      <w:tr w:rsidR="00CD1B7A" w:rsidRPr="00CD1B7A" w14:paraId="43EE4793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222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15CF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14D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92C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1E77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4.1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A2CB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1D91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34B0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8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26AC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1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6BA8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78</w:t>
            </w:r>
          </w:p>
        </w:tc>
      </w:tr>
      <w:tr w:rsidR="00CD1B7A" w:rsidRPr="00CD1B7A" w14:paraId="45278C73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A24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496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8C1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5DD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9FB3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3.5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82FD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7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065C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4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C99B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2044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24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C03B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40</w:t>
            </w:r>
          </w:p>
        </w:tc>
      </w:tr>
      <w:tr w:rsidR="00CD1B7A" w:rsidRPr="00CD1B7A" w14:paraId="2FAD52C4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3F31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2897B" w14:textId="48BDA688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12DB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A7BE" w14:textId="1C18CA4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3F611" w14:textId="7E14EB7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E669" w14:textId="039A471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B03C3" w14:textId="50A617C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C43D4" w14:textId="0EEBA9C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FCC0" w14:textId="01DDFC4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1854" w14:textId="3C23413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35535C16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F39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694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DA09" w14:textId="5F1B12B7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590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E9A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7.1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4037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4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5A48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4AC2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D0BF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3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1CF1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99</w:t>
            </w:r>
          </w:p>
        </w:tc>
      </w:tr>
      <w:tr w:rsidR="00CD1B7A" w:rsidRPr="00CD1B7A" w14:paraId="6B3AF709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75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BBAC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5D54" w14:textId="1AC68C2E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B605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AE68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BBB5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EC5B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3871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3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1A0F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9255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67</w:t>
            </w:r>
          </w:p>
        </w:tc>
      </w:tr>
      <w:tr w:rsidR="00CD1B7A" w:rsidRPr="00CD1B7A" w14:paraId="0EFAF008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1273" w14:textId="329E17A7" w:rsidR="00CD1B7A" w:rsidRPr="00CD1B7A" w:rsidRDefault="00D763D0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sting</w:t>
            </w:r>
            <w:r w:rsidR="00CD1B7A"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glucos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A6AA" w14:textId="2F89177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A75E9" w14:textId="3956548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67A7" w14:textId="3FF665A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73CBE" w14:textId="6AA6E65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4561" w14:textId="1FDEE78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C538E" w14:textId="4564022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6D10" w14:textId="28B448A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766D3379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27F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600E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AE2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0DB29" w14:textId="2754BD8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B66B" w14:textId="78F7FC7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710BF" w14:textId="5C9C8CC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3C1E" w14:textId="7CD1E01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0FE60" w14:textId="1A8EFA3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B7A8D" w14:textId="7A21253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263F" w14:textId="649D424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56B506F9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9B1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F3F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CBF7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152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80F0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6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460E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7031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9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F776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3.7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3AA2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9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3021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93</w:t>
            </w:r>
          </w:p>
        </w:tc>
      </w:tr>
      <w:tr w:rsidR="00CD1B7A" w:rsidRPr="00CD1B7A" w14:paraId="0866A0DC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962A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9DB7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117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911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011A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3.84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2947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5FCF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7170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B4C5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84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BCB6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99</w:t>
            </w:r>
          </w:p>
        </w:tc>
      </w:tr>
      <w:tr w:rsidR="00CD1B7A" w:rsidRPr="00CD1B7A" w14:paraId="53DF2E3A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5D03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0D17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06F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7F1A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1E7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3.96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34E5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8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11F5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8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D491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4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9DF6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6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D645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26</w:t>
            </w:r>
          </w:p>
        </w:tc>
      </w:tr>
      <w:tr w:rsidR="00CD1B7A" w:rsidRPr="00CD1B7A" w14:paraId="17C990C2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51F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75D6" w14:textId="5D15A1F1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8502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8F2D1" w14:textId="0005CBA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0A4D" w14:textId="7962C8A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005AA" w14:textId="5DB828E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60E7E" w14:textId="7D05E7C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D967" w14:textId="6699B08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3842" w14:textId="3116392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0EC5" w14:textId="3C9C898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4631342F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194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7DA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20A5" w14:textId="0E21B7FE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D124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6B2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3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1F7C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5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B73D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3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8FF0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7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CF1F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7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C11B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094</w:t>
            </w:r>
          </w:p>
        </w:tc>
      </w:tr>
      <w:tr w:rsidR="00CD1B7A" w:rsidRPr="00CD1B7A" w14:paraId="4CA492E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BD59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D54D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BF620" w14:textId="6C5AC091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DEA7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7A91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3.17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7EF8D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2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1CA13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3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1069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01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47436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4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F25B4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782</w:t>
            </w:r>
          </w:p>
        </w:tc>
      </w:tr>
    </w:tbl>
    <w:p w14:paraId="030B212C" w14:textId="5F1070C3" w:rsidR="00CD1B7A" w:rsidRDefault="00CD1B7A" w:rsidP="008F2E4A">
      <w:pPr>
        <w:widowControl/>
        <w:wordWrap/>
        <w:autoSpaceDE/>
        <w:autoSpaceDN/>
      </w:pPr>
    </w:p>
    <w:p w14:paraId="14C2DEEE" w14:textId="77777777" w:rsidR="00CD1B7A" w:rsidRDefault="00CD1B7A">
      <w:pPr>
        <w:widowControl/>
        <w:wordWrap/>
        <w:autoSpaceDE/>
        <w:autoSpaceDN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"/>
        <w:gridCol w:w="844"/>
        <w:gridCol w:w="1372"/>
        <w:gridCol w:w="1902"/>
        <w:gridCol w:w="1974"/>
        <w:gridCol w:w="2042"/>
        <w:gridCol w:w="1677"/>
        <w:gridCol w:w="1749"/>
        <w:gridCol w:w="1893"/>
        <w:gridCol w:w="1903"/>
      </w:tblGrid>
      <w:tr w:rsidR="00CD1B7A" w:rsidRPr="00CD1B7A" w14:paraId="628E3516" w14:textId="77777777" w:rsidTr="00CD1B7A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1CD7856" w14:textId="57AE6BC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able </w:t>
            </w:r>
            <w:r w:rsidR="00194F7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  <w:bookmarkStart w:id="0" w:name="_GoBack"/>
            <w:bookmarkEnd w:id="0"/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3. Subgroup analysis of components of metabolic syndromes with thyroid peroxidase antibody levels stratified by age and </w:t>
            </w:r>
            <w:r w:rsidR="00FC08A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</w:p>
        </w:tc>
      </w:tr>
      <w:tr w:rsidR="00CD1B7A" w:rsidRPr="00CD1B7A" w14:paraId="719BFD47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6F8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9E3C0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4235" w:type="pct"/>
            <w:gridSpan w:val="7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2866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hyroid peroxidase antibody</w:t>
            </w:r>
          </w:p>
        </w:tc>
      </w:tr>
      <w:tr w:rsidR="00CD1B7A" w:rsidRPr="00CD1B7A" w14:paraId="6BF81CD9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08C6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6E56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235" w:type="pct"/>
            <w:gridSpan w:val="7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C14D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CD1B7A" w:rsidRPr="00CD1B7A" w14:paraId="1FDE172F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992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813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7B3ED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835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25C81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igh (under low TSH)</w:t>
            </w:r>
          </w:p>
        </w:tc>
        <w:tc>
          <w:tcPr>
            <w:tcW w:w="1787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7A175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igh (under high TSH)</w:t>
            </w:r>
          </w:p>
        </w:tc>
      </w:tr>
      <w:tr w:rsidR="00CD1B7A" w:rsidRPr="00CD1B7A" w14:paraId="36047072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30D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AFFA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F599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35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C526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7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2899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CD1B7A" w:rsidRPr="00CD1B7A" w14:paraId="06710210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A870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BDC0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5F93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β*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6EE6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β*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3BD9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.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CB56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7F3C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β*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FFE7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.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13D7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CD1B7A" w:rsidRPr="00CD1B7A" w14:paraId="196B426D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D9E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aist circumferenc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842D" w14:textId="7943225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7A5C" w14:textId="1F89E52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4BDE4" w14:textId="08282EB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59C97" w14:textId="08958C8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FF48" w14:textId="6C3E0E8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2505C" w14:textId="23BF72C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C624" w14:textId="02A34F8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674AFC5F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FFE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070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9E6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7FA75" w14:textId="4E2EC4F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20B5" w14:textId="7346DFD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C786" w14:textId="01054C9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3E9D" w14:textId="4357F37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EC32" w14:textId="2024791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07DD" w14:textId="32476B7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490FD" w14:textId="78F349F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5C06D31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A6C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AC0B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0DF1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B335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B2F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4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9C5C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64C2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1F4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7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FC51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92AA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04</w:t>
            </w:r>
          </w:p>
        </w:tc>
      </w:tr>
      <w:tr w:rsidR="00CD1B7A" w:rsidRPr="00CD1B7A" w14:paraId="683B922E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DD61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8F3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E60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B18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361D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9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D32F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A475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9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F25D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BE8D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09FB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53</w:t>
            </w:r>
          </w:p>
        </w:tc>
      </w:tr>
      <w:tr w:rsidR="00CD1B7A" w:rsidRPr="00CD1B7A" w14:paraId="29C74AF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3EE1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1BA1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57C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E43F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140A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B1BA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13B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6E5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2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BFFB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8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D73F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841</w:t>
            </w:r>
          </w:p>
        </w:tc>
      </w:tr>
      <w:tr w:rsidR="00CD1B7A" w:rsidRPr="00CD1B7A" w14:paraId="24E8101B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487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3CAC" w14:textId="645BF77D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54C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E66F" w14:textId="286A55D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FF5F" w14:textId="126CC8C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0D18D" w14:textId="725FCE7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3F998" w14:textId="60817AD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B213A" w14:textId="62522D1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5BDB" w14:textId="0598EB4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935C" w14:textId="5685E7E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45984494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EB3E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955F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36CC" w14:textId="0C790DE8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A230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F759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39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0550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B394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19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07B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3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12CA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9E4B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88</w:t>
            </w:r>
          </w:p>
        </w:tc>
      </w:tr>
      <w:tr w:rsidR="00CD1B7A" w:rsidRPr="00CD1B7A" w14:paraId="5A30C425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C49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1EB7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2EB74" w14:textId="71465D09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960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BA96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E3E2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3AD1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1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54C4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B838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2909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462</w:t>
            </w:r>
          </w:p>
        </w:tc>
      </w:tr>
      <w:tr w:rsidR="00CD1B7A" w:rsidRPr="00CD1B7A" w14:paraId="43B5A5A4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1A57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riglycerid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BBC0" w14:textId="6A1EEAE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D7A95" w14:textId="3F26732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48B0E" w14:textId="411CE48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78B9F" w14:textId="0C77F9D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45669" w14:textId="71B79A8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D988" w14:textId="2BB0BB9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F2A6" w14:textId="361A25E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0AB1560C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6E8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04B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B9C6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B074A" w14:textId="242D5E7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35164" w14:textId="7B8E00F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622F3" w14:textId="11C8596E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91E7" w14:textId="4E1B85E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2BA7" w14:textId="10EE0BC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86C40" w14:textId="17467EA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B124" w14:textId="067495D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38E2AA33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EC50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9800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04D6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343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27D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1.83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7F32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8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780F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BA29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.7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8E49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69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6C3C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73</w:t>
            </w:r>
          </w:p>
        </w:tc>
      </w:tr>
      <w:tr w:rsidR="00CD1B7A" w:rsidRPr="00CD1B7A" w14:paraId="5D096CF9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43B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820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19C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068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890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5.1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256D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9786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13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BDCA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2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D0B7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89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CFC5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77</w:t>
            </w:r>
          </w:p>
        </w:tc>
      </w:tr>
      <w:tr w:rsidR="00CD1B7A" w:rsidRPr="00CD1B7A" w14:paraId="5A3AED3C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754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296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B4A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B43A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EA88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.1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4BEA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.1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2E48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1E4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8.28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0C1C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.2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726D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73</w:t>
            </w:r>
          </w:p>
        </w:tc>
      </w:tr>
      <w:tr w:rsidR="00CD1B7A" w:rsidRPr="00CD1B7A" w14:paraId="35795553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C07D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686CB" w14:textId="22907E27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0DF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A65A4" w14:textId="41A5518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252A" w14:textId="7E350AD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74E7" w14:textId="53ECFA4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A80D" w14:textId="454A1D2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AC3F" w14:textId="474C62B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EF91" w14:textId="5872E2C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738C3" w14:textId="4A72311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44988114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B2BB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9E2A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F736" w14:textId="64460DAE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A49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703C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24.15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7E73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.0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E1C9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9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BD7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.17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6182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.8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91F7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83</w:t>
            </w:r>
          </w:p>
        </w:tc>
      </w:tr>
      <w:tr w:rsidR="00CD1B7A" w:rsidRPr="00CD1B7A" w14:paraId="160D4D47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B13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23E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5942F" w14:textId="000420A2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284F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328C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3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F631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1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8F6D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4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28A9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9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CBA9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6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03CE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55</w:t>
            </w:r>
          </w:p>
        </w:tc>
      </w:tr>
      <w:tr w:rsidR="00CD1B7A" w:rsidRPr="00CD1B7A" w14:paraId="521A4DC3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4AB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DL cholesterol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1824E" w14:textId="19D2794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E824" w14:textId="3A827F0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8605" w14:textId="3B5086F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3898" w14:textId="1B566D8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03B2" w14:textId="5DB4859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B3C1" w14:textId="71750E5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E921" w14:textId="32B4642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5C1EE15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6033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128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70D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5FF17" w14:textId="4D72A40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C90E" w14:textId="420A758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1252" w14:textId="264CB57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9B32" w14:textId="67DA206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EAAFA" w14:textId="361A9DA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FC2E" w14:textId="3620233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55DD" w14:textId="09F4746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4BF005E0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A41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B26F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2EF8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FC6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F375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ACD5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52A9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F0F5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2.07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B359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3F7A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73</w:t>
            </w:r>
          </w:p>
        </w:tc>
      </w:tr>
      <w:tr w:rsidR="00CD1B7A" w:rsidRPr="00CD1B7A" w14:paraId="1620E98E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3E2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984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303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86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581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1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D4D6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E6DD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1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87E4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1A4A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6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6E80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02</w:t>
            </w:r>
          </w:p>
        </w:tc>
      </w:tr>
      <w:tr w:rsidR="00CD1B7A" w:rsidRPr="00CD1B7A" w14:paraId="771B11F0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CB43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94B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74E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227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BBA0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C31A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2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9935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F30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2.8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6662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26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AB83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501</w:t>
            </w:r>
          </w:p>
        </w:tc>
      </w:tr>
      <w:tr w:rsidR="00CD1B7A" w:rsidRPr="00CD1B7A" w14:paraId="758A600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283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F7B67" w14:textId="084FA6D4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0BD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0BE6" w14:textId="0222C22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D2829" w14:textId="0A7F1C2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69CF" w14:textId="4966B5D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A1DE3" w14:textId="0459FA9F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978B1" w14:textId="0AF058F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CF15" w14:textId="4190CB5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15A0" w14:textId="6AD5FF3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42D5933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3CF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B65C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CFADB" w14:textId="68866986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82C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7A6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3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3181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FED3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B4B8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3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DC5B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6325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07</w:t>
            </w:r>
          </w:p>
        </w:tc>
      </w:tr>
      <w:tr w:rsidR="00CD1B7A" w:rsidRPr="00CD1B7A" w14:paraId="4836465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530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A1B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F941D" w14:textId="61E36CCF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03F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DB2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2.25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CBC7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6C02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758D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9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8D9F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4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DF39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08</w:t>
            </w:r>
          </w:p>
        </w:tc>
      </w:tr>
      <w:tr w:rsidR="00CD1B7A" w:rsidRPr="00CD1B7A" w14:paraId="1EC5E211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6303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lood pressure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3399" w14:textId="2EAC60F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6653" w14:textId="2611570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4DA7" w14:textId="024452D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CECB" w14:textId="122B4E9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1464" w14:textId="22729EB9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2794" w14:textId="223FDB9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3E25" w14:textId="06D865D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35D91DA4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6AB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18FD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8B1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E217" w14:textId="36C8644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812C" w14:textId="40BB592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12F5A" w14:textId="6E57D57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27CA5" w14:textId="3AA59EE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7D78" w14:textId="7ECD1DC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0890" w14:textId="1DFCB87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36FB" w14:textId="033E285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0CD116A7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2E9F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70E0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5C0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4A20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8E1C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B479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66F0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F47F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8034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9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2981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09</w:t>
            </w:r>
          </w:p>
        </w:tc>
      </w:tr>
      <w:tr w:rsidR="00CD1B7A" w:rsidRPr="00CD1B7A" w14:paraId="39FE08A0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C0E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85F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D82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3640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F61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11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A2F5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5E5E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BB7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7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DD21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3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28A3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63</w:t>
            </w:r>
          </w:p>
        </w:tc>
      </w:tr>
      <w:tr w:rsidR="00CD1B7A" w:rsidRPr="00CD1B7A" w14:paraId="3B2FC22C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DB1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D174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18C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A21E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3305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5.5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29E3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CCD0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8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20A4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08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0973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96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4E70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78</w:t>
            </w:r>
          </w:p>
        </w:tc>
      </w:tr>
      <w:tr w:rsidR="00CD1B7A" w:rsidRPr="00CD1B7A" w14:paraId="63B04404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E88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5504" w14:textId="400F59E3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495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E5CC" w14:textId="029D78E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9B6BA" w14:textId="6E3408B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3BB8A" w14:textId="5D3F3A4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E58ED" w14:textId="5DAC8ED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653FD" w14:textId="3FF0930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ED38" w14:textId="0B45C4A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97527" w14:textId="0E96AC6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146713AA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280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F8A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8E8AA" w14:textId="5014DB26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BA1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9F99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4.07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A068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8501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7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4CC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CBC9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B090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21</w:t>
            </w:r>
          </w:p>
        </w:tc>
      </w:tr>
      <w:tr w:rsidR="00CD1B7A" w:rsidRPr="00CD1B7A" w14:paraId="5833F7FA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0F7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1BB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842FB" w14:textId="58188A1E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73D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FFFE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0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A706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8086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7F69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CEE0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9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377B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34</w:t>
            </w:r>
          </w:p>
        </w:tc>
      </w:tr>
      <w:tr w:rsidR="00CD1B7A" w:rsidRPr="00CD1B7A" w14:paraId="79C51649" w14:textId="77777777" w:rsidTr="00CD1B7A">
        <w:trPr>
          <w:trHeight w:val="330"/>
        </w:trPr>
        <w:tc>
          <w:tcPr>
            <w:tcW w:w="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0584" w14:textId="35BC3636" w:rsidR="00CD1B7A" w:rsidRPr="00CD1B7A" w:rsidRDefault="00D763D0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sting</w:t>
            </w:r>
            <w:r w:rsidR="00CD1B7A"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glucos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6EAB" w14:textId="45602AC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78E87" w14:textId="15551152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3CD46" w14:textId="7B863D2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D669" w14:textId="67E4A3C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C6E22" w14:textId="496C2CB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9EF16" w14:textId="55FC2206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5E594" w14:textId="44B22D3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6205D784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4DF3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3FBA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9F1C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C933D" w14:textId="027CE263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97D5A" w14:textId="0C058FD0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B8A5" w14:textId="4C6AD99C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A4858" w14:textId="3A2B053D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0680" w14:textId="1F74BBF8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2E9E" w14:textId="5C5BE58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D6699" w14:textId="4C8103A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6B094442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9DE4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16F9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38C6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~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8E3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5425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4.34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01C6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1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EE98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26DE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68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04E0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3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D509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339</w:t>
            </w:r>
          </w:p>
        </w:tc>
      </w:tr>
      <w:tr w:rsidR="00CD1B7A" w:rsidRPr="00CD1B7A" w14:paraId="6DC31EFF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C99E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90B6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827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~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55929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A67D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46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D824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CF22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3B49E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3.2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4C61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F94F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47</w:t>
            </w:r>
          </w:p>
        </w:tc>
      </w:tr>
      <w:tr w:rsidR="00CD1B7A" w:rsidRPr="00CD1B7A" w14:paraId="013A065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173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9F7A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E6F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&lt;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F247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6AC7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2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2424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0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5150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7DB8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2.9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7BCF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77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8D6E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77</w:t>
            </w:r>
          </w:p>
        </w:tc>
      </w:tr>
      <w:tr w:rsidR="00CD1B7A" w:rsidRPr="00CD1B7A" w14:paraId="480F5BB5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2BD1B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D8BCE" w14:textId="7984359B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186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9F84" w14:textId="0C75B31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4B64" w14:textId="1A649DFA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E1D43" w14:textId="210D35C5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5654" w14:textId="12D49804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96D4" w14:textId="00D895F1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1356" w14:textId="0FFCF2C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BFA7" w14:textId="75FA86EB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1B7A" w:rsidRPr="00CD1B7A" w14:paraId="7F6C749D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1A2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D22A1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4EA3" w14:textId="5C81BE63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77DC1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760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3572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3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2B1D5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9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D033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44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D9E2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4.09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078B6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98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3AE2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14</w:t>
            </w:r>
          </w:p>
        </w:tc>
      </w:tr>
      <w:tr w:rsidR="00CD1B7A" w:rsidRPr="00CD1B7A" w14:paraId="41D31AD8" w14:textId="77777777" w:rsidTr="00CD1B7A">
        <w:trPr>
          <w:trHeight w:val="330"/>
        </w:trPr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2AD8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930D4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2DB74" w14:textId="428FB7A0" w:rsidR="00CD1B7A" w:rsidRPr="00CD1B7A" w:rsidRDefault="00FC08AE" w:rsidP="00CD1B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9D1F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824D3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3.57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79B2C7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2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CC6D5C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4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C3FEF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68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7D81AD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7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E49920" w14:textId="77777777" w:rsidR="00CD1B7A" w:rsidRPr="00CD1B7A" w:rsidRDefault="00CD1B7A" w:rsidP="00CD1B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D1B7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04</w:t>
            </w:r>
          </w:p>
        </w:tc>
      </w:tr>
    </w:tbl>
    <w:p w14:paraId="1BC4918C" w14:textId="77777777" w:rsidR="008F2E4A" w:rsidRDefault="008F2E4A" w:rsidP="008F2E4A">
      <w:pPr>
        <w:widowControl/>
        <w:wordWrap/>
        <w:autoSpaceDE/>
        <w:autoSpaceDN/>
      </w:pPr>
    </w:p>
    <w:sectPr w:rsidR="008F2E4A" w:rsidSect="00AF09F3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5556BCA" w15:done="0"/>
  <w15:commentEx w15:paraId="0562590B" w15:done="0"/>
  <w15:commentEx w15:paraId="7AF83B18" w15:done="0"/>
  <w15:commentEx w15:paraId="315A132C" w15:done="0"/>
  <w15:commentEx w15:paraId="78FCAD59" w15:done="0"/>
  <w15:commentEx w15:paraId="1FB609A9" w15:done="0"/>
  <w15:commentEx w15:paraId="707F4F89" w15:done="0"/>
  <w15:commentEx w15:paraId="035313D4" w15:done="0"/>
  <w15:commentEx w15:paraId="3ED9BE4F" w15:done="0"/>
  <w15:commentEx w15:paraId="095AE510" w15:done="0"/>
  <w15:commentEx w15:paraId="4266C021" w15:done="0"/>
  <w15:commentEx w15:paraId="62B798E0" w15:done="0"/>
  <w15:commentEx w15:paraId="7AE58D3F" w15:done="0"/>
  <w15:commentEx w15:paraId="2380F84A" w15:done="0"/>
  <w15:commentEx w15:paraId="1A178D7F" w15:done="0"/>
  <w15:commentEx w15:paraId="5A6AF8F7" w15:done="0"/>
  <w15:commentEx w15:paraId="46546A67" w15:done="0"/>
  <w15:commentEx w15:paraId="56847605" w15:done="0"/>
  <w15:commentEx w15:paraId="63ACFA53" w15:done="0"/>
  <w15:commentEx w15:paraId="1A2D55F6" w15:done="0"/>
  <w15:commentEx w15:paraId="0F5E6B7C" w15:done="0"/>
  <w15:commentEx w15:paraId="5368B33B" w15:done="0"/>
  <w15:commentEx w15:paraId="72B0B652" w15:done="0"/>
  <w15:commentEx w15:paraId="004F6A7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556BCA" w16cid:durableId="1D19D900"/>
  <w16cid:commentId w16cid:paraId="0562590B" w16cid:durableId="1D19D8D4"/>
  <w16cid:commentId w16cid:paraId="7AF83B18" w16cid:durableId="1D19D8FA"/>
  <w16cid:commentId w16cid:paraId="315A132C" w16cid:durableId="1D18C9B0"/>
  <w16cid:commentId w16cid:paraId="78FCAD59" w16cid:durableId="1D190675"/>
  <w16cid:commentId w16cid:paraId="1FB609A9" w16cid:durableId="1D19D965"/>
  <w16cid:commentId w16cid:paraId="707F4F89" w16cid:durableId="1D19DC2B"/>
  <w16cid:commentId w16cid:paraId="035313D4" w16cid:durableId="1D19DA8A"/>
  <w16cid:commentId w16cid:paraId="3ED9BE4F" w16cid:durableId="1D18C88A"/>
  <w16cid:commentId w16cid:paraId="095AE510" w16cid:durableId="1D1906E5"/>
  <w16cid:commentId w16cid:paraId="4266C021" w16cid:durableId="1D18CB41"/>
  <w16cid:commentId w16cid:paraId="62B798E0" w16cid:durableId="1D19DE82"/>
  <w16cid:commentId w16cid:paraId="7AE58D3F" w16cid:durableId="1D18CADD"/>
  <w16cid:commentId w16cid:paraId="2380F84A" w16cid:durableId="1D18FBB8"/>
  <w16cid:commentId w16cid:paraId="1A178D7F" w16cid:durableId="1D19000F"/>
  <w16cid:commentId w16cid:paraId="5A6AF8F7" w16cid:durableId="1D19001F"/>
  <w16cid:commentId w16cid:paraId="46546A67" w16cid:durableId="1D190B42"/>
  <w16cid:commentId w16cid:paraId="56847605" w16cid:durableId="1D190BE0"/>
  <w16cid:commentId w16cid:paraId="63ACFA53" w16cid:durableId="1D1910F4"/>
  <w16cid:commentId w16cid:paraId="1A2D55F6" w16cid:durableId="1D1912F3"/>
  <w16cid:commentId w16cid:paraId="0F5E6B7C" w16cid:durableId="1D19DAD3"/>
  <w16cid:commentId w16cid:paraId="5368B33B" w16cid:durableId="1D18C8D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918A7" w14:textId="77777777" w:rsidR="002F66E4" w:rsidRDefault="002F66E4" w:rsidP="00E852A5">
      <w:pPr>
        <w:spacing w:after="0" w:line="240" w:lineRule="auto"/>
      </w:pPr>
      <w:r>
        <w:separator/>
      </w:r>
    </w:p>
  </w:endnote>
  <w:endnote w:type="continuationSeparator" w:id="0">
    <w:p w14:paraId="16385D96" w14:textId="77777777" w:rsidR="002F66E4" w:rsidRDefault="002F66E4" w:rsidP="00E85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486C0" w14:textId="77777777" w:rsidR="002F66E4" w:rsidRDefault="002F66E4" w:rsidP="00E852A5">
      <w:pPr>
        <w:spacing w:after="0" w:line="240" w:lineRule="auto"/>
      </w:pPr>
      <w:r>
        <w:separator/>
      </w:r>
    </w:p>
  </w:footnote>
  <w:footnote w:type="continuationSeparator" w:id="0">
    <w:p w14:paraId="3E36280D" w14:textId="77777777" w:rsidR="002F66E4" w:rsidRDefault="002F66E4" w:rsidP="00E852A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epfsrtkwvda9edt955zp5lpx2zrx02tfad&quot;&gt;My EndNote Library&lt;record-ids&gt;&lt;item&gt;12446&lt;/item&gt;&lt;item&gt;12447&lt;/item&gt;&lt;item&gt;12448&lt;/item&gt;&lt;item&gt;12451&lt;/item&gt;&lt;item&gt;12454&lt;/item&gt;&lt;item&gt;12455&lt;/item&gt;&lt;item&gt;12456&lt;/item&gt;&lt;item&gt;12457&lt;/item&gt;&lt;item&gt;12459&lt;/item&gt;&lt;item&gt;12460&lt;/item&gt;&lt;item&gt;12461&lt;/item&gt;&lt;item&gt;12463&lt;/item&gt;&lt;item&gt;12464&lt;/item&gt;&lt;item&gt;12467&lt;/item&gt;&lt;item&gt;12468&lt;/item&gt;&lt;item&gt;12469&lt;/item&gt;&lt;item&gt;12472&lt;/item&gt;&lt;item&gt;12474&lt;/item&gt;&lt;item&gt;12475&lt;/item&gt;&lt;item&gt;12478&lt;/item&gt;&lt;item&gt;12481&lt;/item&gt;&lt;item&gt;12484&lt;/item&gt;&lt;item&gt;12485&lt;/item&gt;&lt;item&gt;12486&lt;/item&gt;&lt;item&gt;12487&lt;/item&gt;&lt;item&gt;12488&lt;/item&gt;&lt;item&gt;12587&lt;/item&gt;&lt;item&gt;12588&lt;/item&gt;&lt;item&gt;12591&lt;/item&gt;&lt;item&gt;12593&lt;/item&gt;&lt;item&gt;12594&lt;/item&gt;&lt;item&gt;12595&lt;/item&gt;&lt;/record-ids&gt;&lt;/item&gt;&lt;/Libraries&gt;"/>
  </w:docVars>
  <w:rsids>
    <w:rsidRoot w:val="0016585D"/>
    <w:rsid w:val="0000130C"/>
    <w:rsid w:val="00001574"/>
    <w:rsid w:val="00003475"/>
    <w:rsid w:val="000039D3"/>
    <w:rsid w:val="00007E77"/>
    <w:rsid w:val="00010808"/>
    <w:rsid w:val="000124C3"/>
    <w:rsid w:val="000141D9"/>
    <w:rsid w:val="000158D2"/>
    <w:rsid w:val="00015C6F"/>
    <w:rsid w:val="00016264"/>
    <w:rsid w:val="00025026"/>
    <w:rsid w:val="00026FD8"/>
    <w:rsid w:val="0003409B"/>
    <w:rsid w:val="000370C7"/>
    <w:rsid w:val="000410FF"/>
    <w:rsid w:val="00041AA9"/>
    <w:rsid w:val="00043032"/>
    <w:rsid w:val="000508EF"/>
    <w:rsid w:val="00051DD2"/>
    <w:rsid w:val="00053260"/>
    <w:rsid w:val="00053936"/>
    <w:rsid w:val="00054655"/>
    <w:rsid w:val="0005526F"/>
    <w:rsid w:val="00056AFB"/>
    <w:rsid w:val="00056B45"/>
    <w:rsid w:val="00056ECA"/>
    <w:rsid w:val="000573BA"/>
    <w:rsid w:val="000609E5"/>
    <w:rsid w:val="000626B6"/>
    <w:rsid w:val="0006404C"/>
    <w:rsid w:val="0007130B"/>
    <w:rsid w:val="00071C9E"/>
    <w:rsid w:val="000727AD"/>
    <w:rsid w:val="00074FDA"/>
    <w:rsid w:val="000750A3"/>
    <w:rsid w:val="000754CC"/>
    <w:rsid w:val="00076F17"/>
    <w:rsid w:val="00077708"/>
    <w:rsid w:val="00083C2C"/>
    <w:rsid w:val="00084762"/>
    <w:rsid w:val="000856BD"/>
    <w:rsid w:val="00094A5A"/>
    <w:rsid w:val="000A0D41"/>
    <w:rsid w:val="000A365D"/>
    <w:rsid w:val="000A3699"/>
    <w:rsid w:val="000B1E07"/>
    <w:rsid w:val="000B6834"/>
    <w:rsid w:val="000C2C1F"/>
    <w:rsid w:val="000C3368"/>
    <w:rsid w:val="000D2B4C"/>
    <w:rsid w:val="000D2E46"/>
    <w:rsid w:val="000D33AD"/>
    <w:rsid w:val="000D3FE4"/>
    <w:rsid w:val="000D591B"/>
    <w:rsid w:val="000D6AEA"/>
    <w:rsid w:val="000E2591"/>
    <w:rsid w:val="000E38FB"/>
    <w:rsid w:val="000E3F8B"/>
    <w:rsid w:val="000E4090"/>
    <w:rsid w:val="000E5EE4"/>
    <w:rsid w:val="000E6FD3"/>
    <w:rsid w:val="000F23CC"/>
    <w:rsid w:val="000F308B"/>
    <w:rsid w:val="000F5629"/>
    <w:rsid w:val="000F6EE2"/>
    <w:rsid w:val="000F7687"/>
    <w:rsid w:val="000F7B43"/>
    <w:rsid w:val="00101B0D"/>
    <w:rsid w:val="00102322"/>
    <w:rsid w:val="00103657"/>
    <w:rsid w:val="00105664"/>
    <w:rsid w:val="00111E92"/>
    <w:rsid w:val="00113171"/>
    <w:rsid w:val="0011353F"/>
    <w:rsid w:val="001144A3"/>
    <w:rsid w:val="001163AA"/>
    <w:rsid w:val="0011773E"/>
    <w:rsid w:val="001202F8"/>
    <w:rsid w:val="00121EB0"/>
    <w:rsid w:val="00123572"/>
    <w:rsid w:val="00124E86"/>
    <w:rsid w:val="0012589A"/>
    <w:rsid w:val="0012777A"/>
    <w:rsid w:val="00130CE6"/>
    <w:rsid w:val="001310E1"/>
    <w:rsid w:val="00133422"/>
    <w:rsid w:val="0013390E"/>
    <w:rsid w:val="00134BF7"/>
    <w:rsid w:val="00137921"/>
    <w:rsid w:val="00140FA0"/>
    <w:rsid w:val="0014281F"/>
    <w:rsid w:val="00142CD1"/>
    <w:rsid w:val="0014571C"/>
    <w:rsid w:val="00145C22"/>
    <w:rsid w:val="0014661A"/>
    <w:rsid w:val="001502CB"/>
    <w:rsid w:val="00150729"/>
    <w:rsid w:val="00150ED6"/>
    <w:rsid w:val="00151FD9"/>
    <w:rsid w:val="001550F4"/>
    <w:rsid w:val="00156468"/>
    <w:rsid w:val="00160B70"/>
    <w:rsid w:val="00161208"/>
    <w:rsid w:val="00161F5C"/>
    <w:rsid w:val="00162B34"/>
    <w:rsid w:val="00164BFB"/>
    <w:rsid w:val="0016585D"/>
    <w:rsid w:val="00165E05"/>
    <w:rsid w:val="001661F9"/>
    <w:rsid w:val="00170492"/>
    <w:rsid w:val="00171976"/>
    <w:rsid w:val="00171D3F"/>
    <w:rsid w:val="001721E7"/>
    <w:rsid w:val="00172D30"/>
    <w:rsid w:val="00174C21"/>
    <w:rsid w:val="00181258"/>
    <w:rsid w:val="00181C27"/>
    <w:rsid w:val="00182948"/>
    <w:rsid w:val="00182CE8"/>
    <w:rsid w:val="001845C6"/>
    <w:rsid w:val="00187187"/>
    <w:rsid w:val="00187227"/>
    <w:rsid w:val="00187EF4"/>
    <w:rsid w:val="00191316"/>
    <w:rsid w:val="00191709"/>
    <w:rsid w:val="00191ADB"/>
    <w:rsid w:val="00194F73"/>
    <w:rsid w:val="0019603F"/>
    <w:rsid w:val="001A0340"/>
    <w:rsid w:val="001A0711"/>
    <w:rsid w:val="001A1565"/>
    <w:rsid w:val="001A6B91"/>
    <w:rsid w:val="001A73B0"/>
    <w:rsid w:val="001A7E11"/>
    <w:rsid w:val="001A7F4D"/>
    <w:rsid w:val="001B2196"/>
    <w:rsid w:val="001B6422"/>
    <w:rsid w:val="001B7831"/>
    <w:rsid w:val="001C22B6"/>
    <w:rsid w:val="001C5503"/>
    <w:rsid w:val="001C6D03"/>
    <w:rsid w:val="001D2FE6"/>
    <w:rsid w:val="001D3914"/>
    <w:rsid w:val="001D641F"/>
    <w:rsid w:val="001E0345"/>
    <w:rsid w:val="001E0DD9"/>
    <w:rsid w:val="001E0E52"/>
    <w:rsid w:val="001E2584"/>
    <w:rsid w:val="001E2589"/>
    <w:rsid w:val="001E6923"/>
    <w:rsid w:val="001E73CB"/>
    <w:rsid w:val="001E7467"/>
    <w:rsid w:val="001F0970"/>
    <w:rsid w:val="001F2E92"/>
    <w:rsid w:val="001F3584"/>
    <w:rsid w:val="002004D2"/>
    <w:rsid w:val="002028CB"/>
    <w:rsid w:val="002030A0"/>
    <w:rsid w:val="0020401A"/>
    <w:rsid w:val="0020794F"/>
    <w:rsid w:val="00210861"/>
    <w:rsid w:val="00214421"/>
    <w:rsid w:val="00214BA3"/>
    <w:rsid w:val="00220614"/>
    <w:rsid w:val="00220A61"/>
    <w:rsid w:val="00222FEE"/>
    <w:rsid w:val="00224817"/>
    <w:rsid w:val="00231B1B"/>
    <w:rsid w:val="00231E18"/>
    <w:rsid w:val="002341FA"/>
    <w:rsid w:val="00234299"/>
    <w:rsid w:val="00235675"/>
    <w:rsid w:val="00236E48"/>
    <w:rsid w:val="0024191E"/>
    <w:rsid w:val="00243506"/>
    <w:rsid w:val="002472C5"/>
    <w:rsid w:val="00247BFF"/>
    <w:rsid w:val="00254C82"/>
    <w:rsid w:val="00255B7A"/>
    <w:rsid w:val="0026584B"/>
    <w:rsid w:val="00265E38"/>
    <w:rsid w:val="00267EA8"/>
    <w:rsid w:val="002702FB"/>
    <w:rsid w:val="0027259D"/>
    <w:rsid w:val="00272BB5"/>
    <w:rsid w:val="00274333"/>
    <w:rsid w:val="002763EA"/>
    <w:rsid w:val="00277C62"/>
    <w:rsid w:val="00286979"/>
    <w:rsid w:val="00294BD6"/>
    <w:rsid w:val="00294BFA"/>
    <w:rsid w:val="00294EAA"/>
    <w:rsid w:val="00295499"/>
    <w:rsid w:val="00296401"/>
    <w:rsid w:val="002A1675"/>
    <w:rsid w:val="002A2DFE"/>
    <w:rsid w:val="002B019A"/>
    <w:rsid w:val="002B05EF"/>
    <w:rsid w:val="002B155B"/>
    <w:rsid w:val="002B4D14"/>
    <w:rsid w:val="002B5178"/>
    <w:rsid w:val="002B561E"/>
    <w:rsid w:val="002B751D"/>
    <w:rsid w:val="002C340E"/>
    <w:rsid w:val="002C386F"/>
    <w:rsid w:val="002C440E"/>
    <w:rsid w:val="002C45DA"/>
    <w:rsid w:val="002C4C20"/>
    <w:rsid w:val="002C7635"/>
    <w:rsid w:val="002C7C0D"/>
    <w:rsid w:val="002D0134"/>
    <w:rsid w:val="002D18D0"/>
    <w:rsid w:val="002D505A"/>
    <w:rsid w:val="002D7DE7"/>
    <w:rsid w:val="002E0B83"/>
    <w:rsid w:val="002E40BA"/>
    <w:rsid w:val="002E41B2"/>
    <w:rsid w:val="002E4788"/>
    <w:rsid w:val="002E5327"/>
    <w:rsid w:val="002E64B1"/>
    <w:rsid w:val="002E67FD"/>
    <w:rsid w:val="002E7C79"/>
    <w:rsid w:val="002F1677"/>
    <w:rsid w:val="002F27B8"/>
    <w:rsid w:val="002F3165"/>
    <w:rsid w:val="002F3202"/>
    <w:rsid w:val="002F5B75"/>
    <w:rsid w:val="002F66E4"/>
    <w:rsid w:val="003050E4"/>
    <w:rsid w:val="00305175"/>
    <w:rsid w:val="0030556A"/>
    <w:rsid w:val="00305FAD"/>
    <w:rsid w:val="00306F74"/>
    <w:rsid w:val="003072B5"/>
    <w:rsid w:val="00307612"/>
    <w:rsid w:val="00310EB7"/>
    <w:rsid w:val="00311071"/>
    <w:rsid w:val="00312800"/>
    <w:rsid w:val="00313621"/>
    <w:rsid w:val="00314FF6"/>
    <w:rsid w:val="00316B61"/>
    <w:rsid w:val="00317277"/>
    <w:rsid w:val="00320A39"/>
    <w:rsid w:val="003251B9"/>
    <w:rsid w:val="00325B64"/>
    <w:rsid w:val="00327F5F"/>
    <w:rsid w:val="00331778"/>
    <w:rsid w:val="00332D22"/>
    <w:rsid w:val="00334FDA"/>
    <w:rsid w:val="00335273"/>
    <w:rsid w:val="00337FC0"/>
    <w:rsid w:val="003402A0"/>
    <w:rsid w:val="003520DA"/>
    <w:rsid w:val="003521AC"/>
    <w:rsid w:val="00352EDD"/>
    <w:rsid w:val="0035347D"/>
    <w:rsid w:val="00353D55"/>
    <w:rsid w:val="0035513C"/>
    <w:rsid w:val="0035530E"/>
    <w:rsid w:val="003604DC"/>
    <w:rsid w:val="003618EF"/>
    <w:rsid w:val="00362AAE"/>
    <w:rsid w:val="003649BB"/>
    <w:rsid w:val="00367B9D"/>
    <w:rsid w:val="00367BE3"/>
    <w:rsid w:val="0037046B"/>
    <w:rsid w:val="0037384D"/>
    <w:rsid w:val="00373A23"/>
    <w:rsid w:val="0037564C"/>
    <w:rsid w:val="0038078E"/>
    <w:rsid w:val="00381442"/>
    <w:rsid w:val="00385391"/>
    <w:rsid w:val="00386937"/>
    <w:rsid w:val="003870D2"/>
    <w:rsid w:val="00387F87"/>
    <w:rsid w:val="003924F5"/>
    <w:rsid w:val="00392F71"/>
    <w:rsid w:val="00395C71"/>
    <w:rsid w:val="003965CA"/>
    <w:rsid w:val="00397E24"/>
    <w:rsid w:val="003A146A"/>
    <w:rsid w:val="003A18BA"/>
    <w:rsid w:val="003A1FE5"/>
    <w:rsid w:val="003A2701"/>
    <w:rsid w:val="003A40A6"/>
    <w:rsid w:val="003A602D"/>
    <w:rsid w:val="003B3C4B"/>
    <w:rsid w:val="003B4529"/>
    <w:rsid w:val="003B6572"/>
    <w:rsid w:val="003B6D39"/>
    <w:rsid w:val="003C0E28"/>
    <w:rsid w:val="003C1EA3"/>
    <w:rsid w:val="003C2B35"/>
    <w:rsid w:val="003C737A"/>
    <w:rsid w:val="003D0914"/>
    <w:rsid w:val="003D0E89"/>
    <w:rsid w:val="003D3736"/>
    <w:rsid w:val="003D4CF2"/>
    <w:rsid w:val="003D52CD"/>
    <w:rsid w:val="003D6B14"/>
    <w:rsid w:val="003D75A8"/>
    <w:rsid w:val="003E321E"/>
    <w:rsid w:val="003E33FF"/>
    <w:rsid w:val="003E34C9"/>
    <w:rsid w:val="003E7156"/>
    <w:rsid w:val="003E7F84"/>
    <w:rsid w:val="003F0F1B"/>
    <w:rsid w:val="003F3729"/>
    <w:rsid w:val="003F388B"/>
    <w:rsid w:val="003F4E09"/>
    <w:rsid w:val="003F5C78"/>
    <w:rsid w:val="0040012F"/>
    <w:rsid w:val="004002AF"/>
    <w:rsid w:val="00400813"/>
    <w:rsid w:val="00401729"/>
    <w:rsid w:val="0040308B"/>
    <w:rsid w:val="00405AB7"/>
    <w:rsid w:val="004166FE"/>
    <w:rsid w:val="00416DCB"/>
    <w:rsid w:val="00422096"/>
    <w:rsid w:val="00422E0D"/>
    <w:rsid w:val="00423078"/>
    <w:rsid w:val="004269C2"/>
    <w:rsid w:val="00426FE6"/>
    <w:rsid w:val="00430060"/>
    <w:rsid w:val="00431A16"/>
    <w:rsid w:val="004320C1"/>
    <w:rsid w:val="004404B8"/>
    <w:rsid w:val="00447B3E"/>
    <w:rsid w:val="004503CB"/>
    <w:rsid w:val="00450695"/>
    <w:rsid w:val="00457590"/>
    <w:rsid w:val="00461FB1"/>
    <w:rsid w:val="004641B7"/>
    <w:rsid w:val="004652D1"/>
    <w:rsid w:val="004660AB"/>
    <w:rsid w:val="00474A04"/>
    <w:rsid w:val="00475B3A"/>
    <w:rsid w:val="00475EA4"/>
    <w:rsid w:val="00477027"/>
    <w:rsid w:val="004770B1"/>
    <w:rsid w:val="0047738E"/>
    <w:rsid w:val="00481585"/>
    <w:rsid w:val="00481E33"/>
    <w:rsid w:val="00484193"/>
    <w:rsid w:val="00484559"/>
    <w:rsid w:val="00484B9F"/>
    <w:rsid w:val="004860B2"/>
    <w:rsid w:val="00487FA7"/>
    <w:rsid w:val="00491FAE"/>
    <w:rsid w:val="00495876"/>
    <w:rsid w:val="00497C3D"/>
    <w:rsid w:val="00497D70"/>
    <w:rsid w:val="004A4756"/>
    <w:rsid w:val="004A488D"/>
    <w:rsid w:val="004A5EC6"/>
    <w:rsid w:val="004A6E9F"/>
    <w:rsid w:val="004A784A"/>
    <w:rsid w:val="004A799D"/>
    <w:rsid w:val="004B15F5"/>
    <w:rsid w:val="004B37B0"/>
    <w:rsid w:val="004B4593"/>
    <w:rsid w:val="004B45BD"/>
    <w:rsid w:val="004B54B9"/>
    <w:rsid w:val="004B7D4B"/>
    <w:rsid w:val="004C09B7"/>
    <w:rsid w:val="004C27B5"/>
    <w:rsid w:val="004C2FEE"/>
    <w:rsid w:val="004C3BBC"/>
    <w:rsid w:val="004C42A0"/>
    <w:rsid w:val="004C645D"/>
    <w:rsid w:val="004C65F5"/>
    <w:rsid w:val="004C6609"/>
    <w:rsid w:val="004C66FC"/>
    <w:rsid w:val="004C6AFE"/>
    <w:rsid w:val="004D2020"/>
    <w:rsid w:val="004D3CC1"/>
    <w:rsid w:val="004E01B2"/>
    <w:rsid w:val="004F0230"/>
    <w:rsid w:val="004F61E0"/>
    <w:rsid w:val="00502733"/>
    <w:rsid w:val="0050312B"/>
    <w:rsid w:val="0050429C"/>
    <w:rsid w:val="00505817"/>
    <w:rsid w:val="00505F69"/>
    <w:rsid w:val="00511279"/>
    <w:rsid w:val="00513A83"/>
    <w:rsid w:val="00513ABF"/>
    <w:rsid w:val="0051503F"/>
    <w:rsid w:val="0051658B"/>
    <w:rsid w:val="00521A85"/>
    <w:rsid w:val="00523230"/>
    <w:rsid w:val="005234D7"/>
    <w:rsid w:val="00525B5F"/>
    <w:rsid w:val="00525C2D"/>
    <w:rsid w:val="005267B4"/>
    <w:rsid w:val="00531070"/>
    <w:rsid w:val="00531A9D"/>
    <w:rsid w:val="00532505"/>
    <w:rsid w:val="00534D6F"/>
    <w:rsid w:val="00536E7F"/>
    <w:rsid w:val="005374D1"/>
    <w:rsid w:val="005427B8"/>
    <w:rsid w:val="00543AE5"/>
    <w:rsid w:val="005470DB"/>
    <w:rsid w:val="00547E99"/>
    <w:rsid w:val="00550E02"/>
    <w:rsid w:val="00551BE0"/>
    <w:rsid w:val="00552AE8"/>
    <w:rsid w:val="005539F4"/>
    <w:rsid w:val="00555841"/>
    <w:rsid w:val="00555AE0"/>
    <w:rsid w:val="00560C0C"/>
    <w:rsid w:val="00561954"/>
    <w:rsid w:val="00562E28"/>
    <w:rsid w:val="005635FE"/>
    <w:rsid w:val="00563DEB"/>
    <w:rsid w:val="005655F4"/>
    <w:rsid w:val="00565CA9"/>
    <w:rsid w:val="005666FC"/>
    <w:rsid w:val="005671FB"/>
    <w:rsid w:val="00570AA0"/>
    <w:rsid w:val="00570B68"/>
    <w:rsid w:val="0057129F"/>
    <w:rsid w:val="0057402D"/>
    <w:rsid w:val="00574E7A"/>
    <w:rsid w:val="00577CD1"/>
    <w:rsid w:val="00577ECF"/>
    <w:rsid w:val="00580573"/>
    <w:rsid w:val="00580762"/>
    <w:rsid w:val="00580DE2"/>
    <w:rsid w:val="00580F0B"/>
    <w:rsid w:val="00581E47"/>
    <w:rsid w:val="0058274F"/>
    <w:rsid w:val="005831D4"/>
    <w:rsid w:val="00585288"/>
    <w:rsid w:val="00586754"/>
    <w:rsid w:val="0059051C"/>
    <w:rsid w:val="00595262"/>
    <w:rsid w:val="005A094E"/>
    <w:rsid w:val="005A17D8"/>
    <w:rsid w:val="005A501E"/>
    <w:rsid w:val="005A68F4"/>
    <w:rsid w:val="005B050F"/>
    <w:rsid w:val="005B4B69"/>
    <w:rsid w:val="005B4F5F"/>
    <w:rsid w:val="005B6417"/>
    <w:rsid w:val="005B6DCD"/>
    <w:rsid w:val="005C0724"/>
    <w:rsid w:val="005C1058"/>
    <w:rsid w:val="005C23BD"/>
    <w:rsid w:val="005C26FC"/>
    <w:rsid w:val="005C3705"/>
    <w:rsid w:val="005C412B"/>
    <w:rsid w:val="005C5A77"/>
    <w:rsid w:val="005C5BB2"/>
    <w:rsid w:val="005C7872"/>
    <w:rsid w:val="005D07C0"/>
    <w:rsid w:val="005D24D7"/>
    <w:rsid w:val="005D67B2"/>
    <w:rsid w:val="005D726C"/>
    <w:rsid w:val="005E034F"/>
    <w:rsid w:val="005E0A53"/>
    <w:rsid w:val="005E27B3"/>
    <w:rsid w:val="005E2F38"/>
    <w:rsid w:val="005E3D73"/>
    <w:rsid w:val="005E46D6"/>
    <w:rsid w:val="005E4F50"/>
    <w:rsid w:val="005E598D"/>
    <w:rsid w:val="005F0870"/>
    <w:rsid w:val="005F2318"/>
    <w:rsid w:val="005F2C39"/>
    <w:rsid w:val="005F463D"/>
    <w:rsid w:val="005F5DFE"/>
    <w:rsid w:val="005F67EC"/>
    <w:rsid w:val="005F7DE5"/>
    <w:rsid w:val="006006DF"/>
    <w:rsid w:val="0060073D"/>
    <w:rsid w:val="00601141"/>
    <w:rsid w:val="00601FDE"/>
    <w:rsid w:val="00603721"/>
    <w:rsid w:val="00605E2A"/>
    <w:rsid w:val="0060616A"/>
    <w:rsid w:val="0060617E"/>
    <w:rsid w:val="00607EDA"/>
    <w:rsid w:val="006105AE"/>
    <w:rsid w:val="00610B81"/>
    <w:rsid w:val="006114BE"/>
    <w:rsid w:val="00613486"/>
    <w:rsid w:val="00614BC2"/>
    <w:rsid w:val="006166D5"/>
    <w:rsid w:val="00622648"/>
    <w:rsid w:val="00622C4A"/>
    <w:rsid w:val="00625CEA"/>
    <w:rsid w:val="006265AD"/>
    <w:rsid w:val="00627520"/>
    <w:rsid w:val="00627815"/>
    <w:rsid w:val="00627FB7"/>
    <w:rsid w:val="006308B9"/>
    <w:rsid w:val="0064224D"/>
    <w:rsid w:val="00642893"/>
    <w:rsid w:val="00642DA6"/>
    <w:rsid w:val="00642F1F"/>
    <w:rsid w:val="006437B3"/>
    <w:rsid w:val="00644471"/>
    <w:rsid w:val="0064482A"/>
    <w:rsid w:val="0064597F"/>
    <w:rsid w:val="0064675A"/>
    <w:rsid w:val="00652CAD"/>
    <w:rsid w:val="00653A65"/>
    <w:rsid w:val="006543AE"/>
    <w:rsid w:val="0065692A"/>
    <w:rsid w:val="0066194F"/>
    <w:rsid w:val="00661A79"/>
    <w:rsid w:val="00662468"/>
    <w:rsid w:val="0066268B"/>
    <w:rsid w:val="00663B86"/>
    <w:rsid w:val="0066450C"/>
    <w:rsid w:val="00665417"/>
    <w:rsid w:val="0066579B"/>
    <w:rsid w:val="00665F9A"/>
    <w:rsid w:val="00672441"/>
    <w:rsid w:val="0067331B"/>
    <w:rsid w:val="0067385E"/>
    <w:rsid w:val="00673FF3"/>
    <w:rsid w:val="006803DE"/>
    <w:rsid w:val="00683CFE"/>
    <w:rsid w:val="00686389"/>
    <w:rsid w:val="00686B2E"/>
    <w:rsid w:val="00686B32"/>
    <w:rsid w:val="00693DD8"/>
    <w:rsid w:val="006A0CDB"/>
    <w:rsid w:val="006A2B81"/>
    <w:rsid w:val="006A32C1"/>
    <w:rsid w:val="006A49D8"/>
    <w:rsid w:val="006A6F5B"/>
    <w:rsid w:val="006B1E93"/>
    <w:rsid w:val="006B362F"/>
    <w:rsid w:val="006B50C4"/>
    <w:rsid w:val="006B6757"/>
    <w:rsid w:val="006B7438"/>
    <w:rsid w:val="006C19FA"/>
    <w:rsid w:val="006C19FC"/>
    <w:rsid w:val="006C2546"/>
    <w:rsid w:val="006C269C"/>
    <w:rsid w:val="006C3AA3"/>
    <w:rsid w:val="006C5726"/>
    <w:rsid w:val="006C5FC7"/>
    <w:rsid w:val="006D02A5"/>
    <w:rsid w:val="006D346B"/>
    <w:rsid w:val="006D34DE"/>
    <w:rsid w:val="006D37D7"/>
    <w:rsid w:val="006D4230"/>
    <w:rsid w:val="006E2B31"/>
    <w:rsid w:val="006E3180"/>
    <w:rsid w:val="006E34E1"/>
    <w:rsid w:val="006E3574"/>
    <w:rsid w:val="006F1663"/>
    <w:rsid w:val="006F3E1E"/>
    <w:rsid w:val="00700BA7"/>
    <w:rsid w:val="007029F4"/>
    <w:rsid w:val="00702CE5"/>
    <w:rsid w:val="00705337"/>
    <w:rsid w:val="00707175"/>
    <w:rsid w:val="00707822"/>
    <w:rsid w:val="0071330D"/>
    <w:rsid w:val="007135BD"/>
    <w:rsid w:val="007140D9"/>
    <w:rsid w:val="00715D62"/>
    <w:rsid w:val="007219AC"/>
    <w:rsid w:val="00722CA4"/>
    <w:rsid w:val="007244D6"/>
    <w:rsid w:val="007255AB"/>
    <w:rsid w:val="00727F53"/>
    <w:rsid w:val="00730B12"/>
    <w:rsid w:val="0073276D"/>
    <w:rsid w:val="00743166"/>
    <w:rsid w:val="00744D72"/>
    <w:rsid w:val="00744F55"/>
    <w:rsid w:val="00746D41"/>
    <w:rsid w:val="00747D4A"/>
    <w:rsid w:val="0075194B"/>
    <w:rsid w:val="007521C2"/>
    <w:rsid w:val="0075245B"/>
    <w:rsid w:val="00755DA7"/>
    <w:rsid w:val="00755F00"/>
    <w:rsid w:val="007563A0"/>
    <w:rsid w:val="007568EE"/>
    <w:rsid w:val="00757389"/>
    <w:rsid w:val="007576E5"/>
    <w:rsid w:val="007613A1"/>
    <w:rsid w:val="007615D2"/>
    <w:rsid w:val="00762D3B"/>
    <w:rsid w:val="00762F6B"/>
    <w:rsid w:val="00765005"/>
    <w:rsid w:val="00765032"/>
    <w:rsid w:val="00765438"/>
    <w:rsid w:val="00765B53"/>
    <w:rsid w:val="007672AD"/>
    <w:rsid w:val="007716BC"/>
    <w:rsid w:val="00772C07"/>
    <w:rsid w:val="00773D8A"/>
    <w:rsid w:val="00784EA4"/>
    <w:rsid w:val="00787AA0"/>
    <w:rsid w:val="00787D7B"/>
    <w:rsid w:val="007910F0"/>
    <w:rsid w:val="00791E86"/>
    <w:rsid w:val="00795F04"/>
    <w:rsid w:val="00796CFC"/>
    <w:rsid w:val="00796F7C"/>
    <w:rsid w:val="007A23FF"/>
    <w:rsid w:val="007A54CA"/>
    <w:rsid w:val="007A7F1F"/>
    <w:rsid w:val="007B099E"/>
    <w:rsid w:val="007B216F"/>
    <w:rsid w:val="007B312E"/>
    <w:rsid w:val="007B5088"/>
    <w:rsid w:val="007B5FF5"/>
    <w:rsid w:val="007B795C"/>
    <w:rsid w:val="007C0F50"/>
    <w:rsid w:val="007C17DD"/>
    <w:rsid w:val="007C500F"/>
    <w:rsid w:val="007D12C1"/>
    <w:rsid w:val="007D2037"/>
    <w:rsid w:val="007D58F8"/>
    <w:rsid w:val="007D7544"/>
    <w:rsid w:val="007E0E26"/>
    <w:rsid w:val="007E31FA"/>
    <w:rsid w:val="007E6618"/>
    <w:rsid w:val="007E7986"/>
    <w:rsid w:val="007F2052"/>
    <w:rsid w:val="007F2DDD"/>
    <w:rsid w:val="007F4713"/>
    <w:rsid w:val="007F5E9B"/>
    <w:rsid w:val="007F7596"/>
    <w:rsid w:val="008011A2"/>
    <w:rsid w:val="008012BE"/>
    <w:rsid w:val="008028ED"/>
    <w:rsid w:val="00803C4F"/>
    <w:rsid w:val="0080542A"/>
    <w:rsid w:val="0080573E"/>
    <w:rsid w:val="00805B0B"/>
    <w:rsid w:val="00806D57"/>
    <w:rsid w:val="00812999"/>
    <w:rsid w:val="00812F56"/>
    <w:rsid w:val="008145CC"/>
    <w:rsid w:val="00814F1B"/>
    <w:rsid w:val="00816835"/>
    <w:rsid w:val="00820F76"/>
    <w:rsid w:val="0082148D"/>
    <w:rsid w:val="008216B6"/>
    <w:rsid w:val="00823DE7"/>
    <w:rsid w:val="00824186"/>
    <w:rsid w:val="00824910"/>
    <w:rsid w:val="00824F23"/>
    <w:rsid w:val="00830ACD"/>
    <w:rsid w:val="00831EAD"/>
    <w:rsid w:val="00841BDD"/>
    <w:rsid w:val="00842C88"/>
    <w:rsid w:val="008437E7"/>
    <w:rsid w:val="0084440B"/>
    <w:rsid w:val="00846C24"/>
    <w:rsid w:val="008477EA"/>
    <w:rsid w:val="0085189D"/>
    <w:rsid w:val="00851E72"/>
    <w:rsid w:val="00852E5C"/>
    <w:rsid w:val="00853703"/>
    <w:rsid w:val="008615E7"/>
    <w:rsid w:val="00862BB3"/>
    <w:rsid w:val="00862FFB"/>
    <w:rsid w:val="00863294"/>
    <w:rsid w:val="00863FCA"/>
    <w:rsid w:val="00864338"/>
    <w:rsid w:val="00866157"/>
    <w:rsid w:val="008665EF"/>
    <w:rsid w:val="00866D6E"/>
    <w:rsid w:val="008702C5"/>
    <w:rsid w:val="008734AE"/>
    <w:rsid w:val="00876B32"/>
    <w:rsid w:val="008775FF"/>
    <w:rsid w:val="00877792"/>
    <w:rsid w:val="008872C2"/>
    <w:rsid w:val="00887B28"/>
    <w:rsid w:val="00890460"/>
    <w:rsid w:val="00890ADB"/>
    <w:rsid w:val="00895B8B"/>
    <w:rsid w:val="00896C03"/>
    <w:rsid w:val="008A0631"/>
    <w:rsid w:val="008A2DB0"/>
    <w:rsid w:val="008A3252"/>
    <w:rsid w:val="008A385B"/>
    <w:rsid w:val="008A4544"/>
    <w:rsid w:val="008A459F"/>
    <w:rsid w:val="008A52E7"/>
    <w:rsid w:val="008A53A3"/>
    <w:rsid w:val="008A60D1"/>
    <w:rsid w:val="008A64C6"/>
    <w:rsid w:val="008A65DF"/>
    <w:rsid w:val="008A6ECE"/>
    <w:rsid w:val="008A7C00"/>
    <w:rsid w:val="008B1D1C"/>
    <w:rsid w:val="008B2FAF"/>
    <w:rsid w:val="008B670B"/>
    <w:rsid w:val="008C1814"/>
    <w:rsid w:val="008C3457"/>
    <w:rsid w:val="008C5305"/>
    <w:rsid w:val="008C54A1"/>
    <w:rsid w:val="008C6425"/>
    <w:rsid w:val="008D1591"/>
    <w:rsid w:val="008D6108"/>
    <w:rsid w:val="008E05AC"/>
    <w:rsid w:val="008E07E9"/>
    <w:rsid w:val="008E26A6"/>
    <w:rsid w:val="008E5D22"/>
    <w:rsid w:val="008E6297"/>
    <w:rsid w:val="008E7B9D"/>
    <w:rsid w:val="008F0599"/>
    <w:rsid w:val="008F2109"/>
    <w:rsid w:val="008F23F6"/>
    <w:rsid w:val="008F2E4A"/>
    <w:rsid w:val="008F33DC"/>
    <w:rsid w:val="008F45E7"/>
    <w:rsid w:val="008F76FF"/>
    <w:rsid w:val="0090365A"/>
    <w:rsid w:val="009047AC"/>
    <w:rsid w:val="0090618B"/>
    <w:rsid w:val="00911F3C"/>
    <w:rsid w:val="00913E02"/>
    <w:rsid w:val="0091500C"/>
    <w:rsid w:val="00915437"/>
    <w:rsid w:val="00917F01"/>
    <w:rsid w:val="00931B72"/>
    <w:rsid w:val="00933218"/>
    <w:rsid w:val="00934199"/>
    <w:rsid w:val="00941063"/>
    <w:rsid w:val="009413F5"/>
    <w:rsid w:val="009459EA"/>
    <w:rsid w:val="00951A3C"/>
    <w:rsid w:val="00954C5B"/>
    <w:rsid w:val="0095509C"/>
    <w:rsid w:val="009552D8"/>
    <w:rsid w:val="00955786"/>
    <w:rsid w:val="00960EC7"/>
    <w:rsid w:val="00961448"/>
    <w:rsid w:val="00962909"/>
    <w:rsid w:val="00964B61"/>
    <w:rsid w:val="00964C26"/>
    <w:rsid w:val="00965423"/>
    <w:rsid w:val="009658EB"/>
    <w:rsid w:val="00965EB9"/>
    <w:rsid w:val="00972290"/>
    <w:rsid w:val="009723D8"/>
    <w:rsid w:val="00972CE1"/>
    <w:rsid w:val="00972DF5"/>
    <w:rsid w:val="00974EBB"/>
    <w:rsid w:val="00975D0D"/>
    <w:rsid w:val="00976856"/>
    <w:rsid w:val="00977DC1"/>
    <w:rsid w:val="009804B3"/>
    <w:rsid w:val="00984CB8"/>
    <w:rsid w:val="00984E53"/>
    <w:rsid w:val="0098589C"/>
    <w:rsid w:val="00985CFC"/>
    <w:rsid w:val="00991312"/>
    <w:rsid w:val="00991370"/>
    <w:rsid w:val="00993078"/>
    <w:rsid w:val="00993111"/>
    <w:rsid w:val="009973A7"/>
    <w:rsid w:val="00997B8D"/>
    <w:rsid w:val="009A1315"/>
    <w:rsid w:val="009A662C"/>
    <w:rsid w:val="009A6F60"/>
    <w:rsid w:val="009A75B5"/>
    <w:rsid w:val="009A7C2D"/>
    <w:rsid w:val="009B152F"/>
    <w:rsid w:val="009B20AD"/>
    <w:rsid w:val="009B64FF"/>
    <w:rsid w:val="009B6CA4"/>
    <w:rsid w:val="009B7C04"/>
    <w:rsid w:val="009C0CE2"/>
    <w:rsid w:val="009C41FB"/>
    <w:rsid w:val="009C5D61"/>
    <w:rsid w:val="009C6F69"/>
    <w:rsid w:val="009C73B7"/>
    <w:rsid w:val="009D05E3"/>
    <w:rsid w:val="009D1501"/>
    <w:rsid w:val="009D4833"/>
    <w:rsid w:val="009D5830"/>
    <w:rsid w:val="009D6731"/>
    <w:rsid w:val="009E07CD"/>
    <w:rsid w:val="009E0C25"/>
    <w:rsid w:val="009E493C"/>
    <w:rsid w:val="009E4BF6"/>
    <w:rsid w:val="009E6E5A"/>
    <w:rsid w:val="00A00A3C"/>
    <w:rsid w:val="00A01456"/>
    <w:rsid w:val="00A024A8"/>
    <w:rsid w:val="00A03B1A"/>
    <w:rsid w:val="00A04FD7"/>
    <w:rsid w:val="00A06C18"/>
    <w:rsid w:val="00A10179"/>
    <w:rsid w:val="00A11F60"/>
    <w:rsid w:val="00A166D9"/>
    <w:rsid w:val="00A17941"/>
    <w:rsid w:val="00A25431"/>
    <w:rsid w:val="00A2663D"/>
    <w:rsid w:val="00A31645"/>
    <w:rsid w:val="00A32FF1"/>
    <w:rsid w:val="00A3406E"/>
    <w:rsid w:val="00A359CA"/>
    <w:rsid w:val="00A41E14"/>
    <w:rsid w:val="00A41F74"/>
    <w:rsid w:val="00A43CC8"/>
    <w:rsid w:val="00A43EF8"/>
    <w:rsid w:val="00A45916"/>
    <w:rsid w:val="00A45E5B"/>
    <w:rsid w:val="00A52808"/>
    <w:rsid w:val="00A55825"/>
    <w:rsid w:val="00A55996"/>
    <w:rsid w:val="00A567CA"/>
    <w:rsid w:val="00A60370"/>
    <w:rsid w:val="00A608EE"/>
    <w:rsid w:val="00A63DB7"/>
    <w:rsid w:val="00A66D7D"/>
    <w:rsid w:val="00A70344"/>
    <w:rsid w:val="00A74777"/>
    <w:rsid w:val="00A7581E"/>
    <w:rsid w:val="00A76756"/>
    <w:rsid w:val="00A80DFE"/>
    <w:rsid w:val="00A81059"/>
    <w:rsid w:val="00A81584"/>
    <w:rsid w:val="00A84873"/>
    <w:rsid w:val="00A84B28"/>
    <w:rsid w:val="00A851CB"/>
    <w:rsid w:val="00A86F37"/>
    <w:rsid w:val="00A87D4C"/>
    <w:rsid w:val="00A9332E"/>
    <w:rsid w:val="00A95726"/>
    <w:rsid w:val="00AA122A"/>
    <w:rsid w:val="00AA3941"/>
    <w:rsid w:val="00AA4761"/>
    <w:rsid w:val="00AA61DE"/>
    <w:rsid w:val="00AA7994"/>
    <w:rsid w:val="00AB1D82"/>
    <w:rsid w:val="00AB5AFD"/>
    <w:rsid w:val="00AB63F8"/>
    <w:rsid w:val="00AB7F00"/>
    <w:rsid w:val="00AC1BE0"/>
    <w:rsid w:val="00AC2C57"/>
    <w:rsid w:val="00AC414D"/>
    <w:rsid w:val="00AC4622"/>
    <w:rsid w:val="00AC50E5"/>
    <w:rsid w:val="00AC59B6"/>
    <w:rsid w:val="00AC69B6"/>
    <w:rsid w:val="00AD0881"/>
    <w:rsid w:val="00AD256E"/>
    <w:rsid w:val="00AD5728"/>
    <w:rsid w:val="00AD58FF"/>
    <w:rsid w:val="00AD5B36"/>
    <w:rsid w:val="00AD75AC"/>
    <w:rsid w:val="00AD7D3C"/>
    <w:rsid w:val="00AE28F6"/>
    <w:rsid w:val="00AE29EA"/>
    <w:rsid w:val="00AE3784"/>
    <w:rsid w:val="00AE3DDC"/>
    <w:rsid w:val="00AE4390"/>
    <w:rsid w:val="00AE7096"/>
    <w:rsid w:val="00AF07E6"/>
    <w:rsid w:val="00AF09F3"/>
    <w:rsid w:val="00AF1A14"/>
    <w:rsid w:val="00AF4D16"/>
    <w:rsid w:val="00AF53A6"/>
    <w:rsid w:val="00AF6AAB"/>
    <w:rsid w:val="00B058ED"/>
    <w:rsid w:val="00B05D2A"/>
    <w:rsid w:val="00B071E7"/>
    <w:rsid w:val="00B10712"/>
    <w:rsid w:val="00B10D91"/>
    <w:rsid w:val="00B1161A"/>
    <w:rsid w:val="00B11995"/>
    <w:rsid w:val="00B11B9B"/>
    <w:rsid w:val="00B12A5E"/>
    <w:rsid w:val="00B1338B"/>
    <w:rsid w:val="00B16B58"/>
    <w:rsid w:val="00B1787B"/>
    <w:rsid w:val="00B25A6B"/>
    <w:rsid w:val="00B36B9A"/>
    <w:rsid w:val="00B4247A"/>
    <w:rsid w:val="00B43268"/>
    <w:rsid w:val="00B43FDD"/>
    <w:rsid w:val="00B4462B"/>
    <w:rsid w:val="00B52AC4"/>
    <w:rsid w:val="00B53861"/>
    <w:rsid w:val="00B53C31"/>
    <w:rsid w:val="00B5433C"/>
    <w:rsid w:val="00B55DDE"/>
    <w:rsid w:val="00B61A77"/>
    <w:rsid w:val="00B678F9"/>
    <w:rsid w:val="00B7341B"/>
    <w:rsid w:val="00B7799C"/>
    <w:rsid w:val="00B801C3"/>
    <w:rsid w:val="00B866C7"/>
    <w:rsid w:val="00B8670A"/>
    <w:rsid w:val="00B90AF8"/>
    <w:rsid w:val="00B92E38"/>
    <w:rsid w:val="00B94509"/>
    <w:rsid w:val="00B94D08"/>
    <w:rsid w:val="00B95FF0"/>
    <w:rsid w:val="00B97BDF"/>
    <w:rsid w:val="00BA11C9"/>
    <w:rsid w:val="00BA11F1"/>
    <w:rsid w:val="00BA159D"/>
    <w:rsid w:val="00BA298F"/>
    <w:rsid w:val="00BA2A9F"/>
    <w:rsid w:val="00BA4392"/>
    <w:rsid w:val="00BB0DDE"/>
    <w:rsid w:val="00BB1506"/>
    <w:rsid w:val="00BB163C"/>
    <w:rsid w:val="00BB2B7E"/>
    <w:rsid w:val="00BB2F30"/>
    <w:rsid w:val="00BB3509"/>
    <w:rsid w:val="00BB439A"/>
    <w:rsid w:val="00BB63A4"/>
    <w:rsid w:val="00BC2923"/>
    <w:rsid w:val="00BC4BF3"/>
    <w:rsid w:val="00BC4D29"/>
    <w:rsid w:val="00BC65CB"/>
    <w:rsid w:val="00BC6A07"/>
    <w:rsid w:val="00BC7CD9"/>
    <w:rsid w:val="00BC7D09"/>
    <w:rsid w:val="00BD0A52"/>
    <w:rsid w:val="00BD177A"/>
    <w:rsid w:val="00BD1B9D"/>
    <w:rsid w:val="00BD4FFF"/>
    <w:rsid w:val="00BD58DB"/>
    <w:rsid w:val="00BE0ADD"/>
    <w:rsid w:val="00BE16AC"/>
    <w:rsid w:val="00BE2499"/>
    <w:rsid w:val="00BE32A0"/>
    <w:rsid w:val="00BE3AA7"/>
    <w:rsid w:val="00BE640A"/>
    <w:rsid w:val="00BE6E46"/>
    <w:rsid w:val="00BE744E"/>
    <w:rsid w:val="00BF039F"/>
    <w:rsid w:val="00BF1160"/>
    <w:rsid w:val="00BF14E0"/>
    <w:rsid w:val="00BF349F"/>
    <w:rsid w:val="00BF7180"/>
    <w:rsid w:val="00BF7242"/>
    <w:rsid w:val="00C008CE"/>
    <w:rsid w:val="00C0170F"/>
    <w:rsid w:val="00C02A82"/>
    <w:rsid w:val="00C02A86"/>
    <w:rsid w:val="00C036E0"/>
    <w:rsid w:val="00C048B5"/>
    <w:rsid w:val="00C04CB0"/>
    <w:rsid w:val="00C05741"/>
    <w:rsid w:val="00C06C00"/>
    <w:rsid w:val="00C07FC7"/>
    <w:rsid w:val="00C10992"/>
    <w:rsid w:val="00C1167A"/>
    <w:rsid w:val="00C12568"/>
    <w:rsid w:val="00C147D2"/>
    <w:rsid w:val="00C14AA5"/>
    <w:rsid w:val="00C16FB5"/>
    <w:rsid w:val="00C20237"/>
    <w:rsid w:val="00C20978"/>
    <w:rsid w:val="00C260F6"/>
    <w:rsid w:val="00C2644B"/>
    <w:rsid w:val="00C26D07"/>
    <w:rsid w:val="00C30BC9"/>
    <w:rsid w:val="00C322D9"/>
    <w:rsid w:val="00C326F6"/>
    <w:rsid w:val="00C33414"/>
    <w:rsid w:val="00C35DAA"/>
    <w:rsid w:val="00C360C0"/>
    <w:rsid w:val="00C36352"/>
    <w:rsid w:val="00C4335F"/>
    <w:rsid w:val="00C44756"/>
    <w:rsid w:val="00C4510E"/>
    <w:rsid w:val="00C46C26"/>
    <w:rsid w:val="00C46CA6"/>
    <w:rsid w:val="00C47E8B"/>
    <w:rsid w:val="00C50CCE"/>
    <w:rsid w:val="00C51632"/>
    <w:rsid w:val="00C5241F"/>
    <w:rsid w:val="00C52F54"/>
    <w:rsid w:val="00C53C6E"/>
    <w:rsid w:val="00C55AF6"/>
    <w:rsid w:val="00C5618A"/>
    <w:rsid w:val="00C56CBC"/>
    <w:rsid w:val="00C61264"/>
    <w:rsid w:val="00C62C33"/>
    <w:rsid w:val="00C634CE"/>
    <w:rsid w:val="00C6404E"/>
    <w:rsid w:val="00C67152"/>
    <w:rsid w:val="00C703D4"/>
    <w:rsid w:val="00C70924"/>
    <w:rsid w:val="00C70A12"/>
    <w:rsid w:val="00C70D1E"/>
    <w:rsid w:val="00C70DB8"/>
    <w:rsid w:val="00C7103C"/>
    <w:rsid w:val="00C723C4"/>
    <w:rsid w:val="00C72BEA"/>
    <w:rsid w:val="00C72FA9"/>
    <w:rsid w:val="00C74410"/>
    <w:rsid w:val="00C7533F"/>
    <w:rsid w:val="00C7544F"/>
    <w:rsid w:val="00C75DCE"/>
    <w:rsid w:val="00C76653"/>
    <w:rsid w:val="00C76F18"/>
    <w:rsid w:val="00C77AFD"/>
    <w:rsid w:val="00C839FE"/>
    <w:rsid w:val="00C84343"/>
    <w:rsid w:val="00C87CBC"/>
    <w:rsid w:val="00C9007A"/>
    <w:rsid w:val="00C9031A"/>
    <w:rsid w:val="00C93B4B"/>
    <w:rsid w:val="00C94436"/>
    <w:rsid w:val="00C95B9D"/>
    <w:rsid w:val="00C96235"/>
    <w:rsid w:val="00C967C9"/>
    <w:rsid w:val="00C96917"/>
    <w:rsid w:val="00CA29F5"/>
    <w:rsid w:val="00CA4C47"/>
    <w:rsid w:val="00CA5131"/>
    <w:rsid w:val="00CA576D"/>
    <w:rsid w:val="00CA601F"/>
    <w:rsid w:val="00CA609E"/>
    <w:rsid w:val="00CA6FFE"/>
    <w:rsid w:val="00CA77F9"/>
    <w:rsid w:val="00CB2615"/>
    <w:rsid w:val="00CB3397"/>
    <w:rsid w:val="00CB54EA"/>
    <w:rsid w:val="00CB5E5B"/>
    <w:rsid w:val="00CC067E"/>
    <w:rsid w:val="00CC4C5A"/>
    <w:rsid w:val="00CC612F"/>
    <w:rsid w:val="00CC75EA"/>
    <w:rsid w:val="00CC7A6F"/>
    <w:rsid w:val="00CD066F"/>
    <w:rsid w:val="00CD0E7D"/>
    <w:rsid w:val="00CD1B7A"/>
    <w:rsid w:val="00CD278C"/>
    <w:rsid w:val="00CD480F"/>
    <w:rsid w:val="00CD4A45"/>
    <w:rsid w:val="00CD4F33"/>
    <w:rsid w:val="00CD7A54"/>
    <w:rsid w:val="00CE069B"/>
    <w:rsid w:val="00CE13CA"/>
    <w:rsid w:val="00CE1800"/>
    <w:rsid w:val="00CE22F8"/>
    <w:rsid w:val="00CE37B4"/>
    <w:rsid w:val="00CE6801"/>
    <w:rsid w:val="00CE699E"/>
    <w:rsid w:val="00CF15FD"/>
    <w:rsid w:val="00CF1AFD"/>
    <w:rsid w:val="00CF5260"/>
    <w:rsid w:val="00D0261D"/>
    <w:rsid w:val="00D03E2B"/>
    <w:rsid w:val="00D042A3"/>
    <w:rsid w:val="00D04695"/>
    <w:rsid w:val="00D076A7"/>
    <w:rsid w:val="00D103DC"/>
    <w:rsid w:val="00D1136E"/>
    <w:rsid w:val="00D1391F"/>
    <w:rsid w:val="00D14408"/>
    <w:rsid w:val="00D2062E"/>
    <w:rsid w:val="00D20BCB"/>
    <w:rsid w:val="00D2644A"/>
    <w:rsid w:val="00D307DC"/>
    <w:rsid w:val="00D35BE5"/>
    <w:rsid w:val="00D421CB"/>
    <w:rsid w:val="00D43E94"/>
    <w:rsid w:val="00D45D27"/>
    <w:rsid w:val="00D46A67"/>
    <w:rsid w:val="00D52B19"/>
    <w:rsid w:val="00D547E7"/>
    <w:rsid w:val="00D555B2"/>
    <w:rsid w:val="00D55DBC"/>
    <w:rsid w:val="00D562AF"/>
    <w:rsid w:val="00D60526"/>
    <w:rsid w:val="00D6055F"/>
    <w:rsid w:val="00D6244F"/>
    <w:rsid w:val="00D62FB2"/>
    <w:rsid w:val="00D62FB5"/>
    <w:rsid w:val="00D63FB9"/>
    <w:rsid w:val="00D6423D"/>
    <w:rsid w:val="00D66A90"/>
    <w:rsid w:val="00D66A9A"/>
    <w:rsid w:val="00D67C0F"/>
    <w:rsid w:val="00D71DE1"/>
    <w:rsid w:val="00D7371B"/>
    <w:rsid w:val="00D75F22"/>
    <w:rsid w:val="00D75F46"/>
    <w:rsid w:val="00D763D0"/>
    <w:rsid w:val="00D76C4C"/>
    <w:rsid w:val="00D772BA"/>
    <w:rsid w:val="00D8104A"/>
    <w:rsid w:val="00D81B87"/>
    <w:rsid w:val="00D82C4B"/>
    <w:rsid w:val="00D836FE"/>
    <w:rsid w:val="00D90A7E"/>
    <w:rsid w:val="00D917D5"/>
    <w:rsid w:val="00D91A8C"/>
    <w:rsid w:val="00D93EAC"/>
    <w:rsid w:val="00D93EEB"/>
    <w:rsid w:val="00D94905"/>
    <w:rsid w:val="00D94F18"/>
    <w:rsid w:val="00D95143"/>
    <w:rsid w:val="00D96427"/>
    <w:rsid w:val="00DA32AB"/>
    <w:rsid w:val="00DA460F"/>
    <w:rsid w:val="00DA590C"/>
    <w:rsid w:val="00DA5A1E"/>
    <w:rsid w:val="00DA7EF5"/>
    <w:rsid w:val="00DB25B2"/>
    <w:rsid w:val="00DB272A"/>
    <w:rsid w:val="00DB550E"/>
    <w:rsid w:val="00DC07CF"/>
    <w:rsid w:val="00DC0807"/>
    <w:rsid w:val="00DC0FB9"/>
    <w:rsid w:val="00DC166D"/>
    <w:rsid w:val="00DC2699"/>
    <w:rsid w:val="00DC4513"/>
    <w:rsid w:val="00DC47E3"/>
    <w:rsid w:val="00DC51BB"/>
    <w:rsid w:val="00DC5229"/>
    <w:rsid w:val="00DC6452"/>
    <w:rsid w:val="00DC748B"/>
    <w:rsid w:val="00DD0A2C"/>
    <w:rsid w:val="00DD6CCE"/>
    <w:rsid w:val="00DD7947"/>
    <w:rsid w:val="00DE3F5E"/>
    <w:rsid w:val="00DE4E42"/>
    <w:rsid w:val="00DE69D4"/>
    <w:rsid w:val="00DF157A"/>
    <w:rsid w:val="00DF22F4"/>
    <w:rsid w:val="00DF41B5"/>
    <w:rsid w:val="00DF59AE"/>
    <w:rsid w:val="00E02127"/>
    <w:rsid w:val="00E02C07"/>
    <w:rsid w:val="00E042AD"/>
    <w:rsid w:val="00E04DF3"/>
    <w:rsid w:val="00E06241"/>
    <w:rsid w:val="00E11914"/>
    <w:rsid w:val="00E11A9A"/>
    <w:rsid w:val="00E135F2"/>
    <w:rsid w:val="00E13A0B"/>
    <w:rsid w:val="00E13F30"/>
    <w:rsid w:val="00E178A4"/>
    <w:rsid w:val="00E20750"/>
    <w:rsid w:val="00E2081D"/>
    <w:rsid w:val="00E23199"/>
    <w:rsid w:val="00E24B2B"/>
    <w:rsid w:val="00E331E4"/>
    <w:rsid w:val="00E362DE"/>
    <w:rsid w:val="00E36AB5"/>
    <w:rsid w:val="00E36BAB"/>
    <w:rsid w:val="00E3707E"/>
    <w:rsid w:val="00E4023A"/>
    <w:rsid w:val="00E42A84"/>
    <w:rsid w:val="00E4365A"/>
    <w:rsid w:val="00E43CE0"/>
    <w:rsid w:val="00E45ADC"/>
    <w:rsid w:val="00E4695B"/>
    <w:rsid w:val="00E46AE8"/>
    <w:rsid w:val="00E51BBC"/>
    <w:rsid w:val="00E5268C"/>
    <w:rsid w:val="00E52D85"/>
    <w:rsid w:val="00E5315E"/>
    <w:rsid w:val="00E53361"/>
    <w:rsid w:val="00E55585"/>
    <w:rsid w:val="00E6185B"/>
    <w:rsid w:val="00E628E8"/>
    <w:rsid w:val="00E65734"/>
    <w:rsid w:val="00E72807"/>
    <w:rsid w:val="00E761CA"/>
    <w:rsid w:val="00E807ED"/>
    <w:rsid w:val="00E82D29"/>
    <w:rsid w:val="00E844B3"/>
    <w:rsid w:val="00E84814"/>
    <w:rsid w:val="00E85097"/>
    <w:rsid w:val="00E852A5"/>
    <w:rsid w:val="00E873D8"/>
    <w:rsid w:val="00E90197"/>
    <w:rsid w:val="00E90823"/>
    <w:rsid w:val="00E9082F"/>
    <w:rsid w:val="00E91168"/>
    <w:rsid w:val="00E9264F"/>
    <w:rsid w:val="00E9394C"/>
    <w:rsid w:val="00E9419D"/>
    <w:rsid w:val="00E9442D"/>
    <w:rsid w:val="00E959E5"/>
    <w:rsid w:val="00EA2EE1"/>
    <w:rsid w:val="00EA3170"/>
    <w:rsid w:val="00EA349D"/>
    <w:rsid w:val="00EA41EA"/>
    <w:rsid w:val="00EA453F"/>
    <w:rsid w:val="00EA462B"/>
    <w:rsid w:val="00EA4AA5"/>
    <w:rsid w:val="00EA5547"/>
    <w:rsid w:val="00EA5976"/>
    <w:rsid w:val="00EA5C5E"/>
    <w:rsid w:val="00EA6D27"/>
    <w:rsid w:val="00EB0495"/>
    <w:rsid w:val="00EB19C3"/>
    <w:rsid w:val="00EB5B09"/>
    <w:rsid w:val="00EB7929"/>
    <w:rsid w:val="00EC139C"/>
    <w:rsid w:val="00EC1BC1"/>
    <w:rsid w:val="00EC27E2"/>
    <w:rsid w:val="00EC3042"/>
    <w:rsid w:val="00EC5C75"/>
    <w:rsid w:val="00EC5E36"/>
    <w:rsid w:val="00EC7396"/>
    <w:rsid w:val="00EC794E"/>
    <w:rsid w:val="00EC7EBD"/>
    <w:rsid w:val="00ED2F92"/>
    <w:rsid w:val="00ED4078"/>
    <w:rsid w:val="00ED42F5"/>
    <w:rsid w:val="00ED4751"/>
    <w:rsid w:val="00ED53C6"/>
    <w:rsid w:val="00ED6E95"/>
    <w:rsid w:val="00EE02BA"/>
    <w:rsid w:val="00EE160E"/>
    <w:rsid w:val="00EE2DEA"/>
    <w:rsid w:val="00EE2FBD"/>
    <w:rsid w:val="00EE5653"/>
    <w:rsid w:val="00EF04D7"/>
    <w:rsid w:val="00EF22C8"/>
    <w:rsid w:val="00EF28FF"/>
    <w:rsid w:val="00EF76E4"/>
    <w:rsid w:val="00F02755"/>
    <w:rsid w:val="00F04FFA"/>
    <w:rsid w:val="00F07223"/>
    <w:rsid w:val="00F138ED"/>
    <w:rsid w:val="00F13D35"/>
    <w:rsid w:val="00F20C88"/>
    <w:rsid w:val="00F21284"/>
    <w:rsid w:val="00F21490"/>
    <w:rsid w:val="00F22951"/>
    <w:rsid w:val="00F255E0"/>
    <w:rsid w:val="00F26797"/>
    <w:rsid w:val="00F275B4"/>
    <w:rsid w:val="00F279DA"/>
    <w:rsid w:val="00F27E9A"/>
    <w:rsid w:val="00F302E2"/>
    <w:rsid w:val="00F33ECD"/>
    <w:rsid w:val="00F35E45"/>
    <w:rsid w:val="00F36122"/>
    <w:rsid w:val="00F36D9B"/>
    <w:rsid w:val="00F40A8E"/>
    <w:rsid w:val="00F43EB9"/>
    <w:rsid w:val="00F46B56"/>
    <w:rsid w:val="00F47F83"/>
    <w:rsid w:val="00F52F51"/>
    <w:rsid w:val="00F54E58"/>
    <w:rsid w:val="00F556C3"/>
    <w:rsid w:val="00F55CE9"/>
    <w:rsid w:val="00F56942"/>
    <w:rsid w:val="00F61391"/>
    <w:rsid w:val="00F6167D"/>
    <w:rsid w:val="00F62895"/>
    <w:rsid w:val="00F64EBD"/>
    <w:rsid w:val="00F72C1D"/>
    <w:rsid w:val="00F74B55"/>
    <w:rsid w:val="00F74BD2"/>
    <w:rsid w:val="00F77336"/>
    <w:rsid w:val="00F80E1A"/>
    <w:rsid w:val="00F81A06"/>
    <w:rsid w:val="00F828F0"/>
    <w:rsid w:val="00F842B5"/>
    <w:rsid w:val="00F84C6C"/>
    <w:rsid w:val="00F850D9"/>
    <w:rsid w:val="00F92AF2"/>
    <w:rsid w:val="00F92B2D"/>
    <w:rsid w:val="00F938B1"/>
    <w:rsid w:val="00F949C1"/>
    <w:rsid w:val="00F94AE4"/>
    <w:rsid w:val="00F94F5B"/>
    <w:rsid w:val="00F95C13"/>
    <w:rsid w:val="00FA03AC"/>
    <w:rsid w:val="00FA4553"/>
    <w:rsid w:val="00FA65DC"/>
    <w:rsid w:val="00FA7A03"/>
    <w:rsid w:val="00FA7D46"/>
    <w:rsid w:val="00FB0321"/>
    <w:rsid w:val="00FB032F"/>
    <w:rsid w:val="00FB1892"/>
    <w:rsid w:val="00FB3951"/>
    <w:rsid w:val="00FC08AE"/>
    <w:rsid w:val="00FC2447"/>
    <w:rsid w:val="00FC2D4A"/>
    <w:rsid w:val="00FC5D8D"/>
    <w:rsid w:val="00FC61AF"/>
    <w:rsid w:val="00FC68DE"/>
    <w:rsid w:val="00FC7985"/>
    <w:rsid w:val="00FC7BED"/>
    <w:rsid w:val="00FD17D8"/>
    <w:rsid w:val="00FD1B02"/>
    <w:rsid w:val="00FD5005"/>
    <w:rsid w:val="00FD5112"/>
    <w:rsid w:val="00FD5D24"/>
    <w:rsid w:val="00FE0D41"/>
    <w:rsid w:val="00FE2A2B"/>
    <w:rsid w:val="00FE32C9"/>
    <w:rsid w:val="00FF1213"/>
    <w:rsid w:val="00FF228B"/>
    <w:rsid w:val="00FF356E"/>
    <w:rsid w:val="00FF3688"/>
    <w:rsid w:val="00FF40A8"/>
    <w:rsid w:val="00FF57C6"/>
    <w:rsid w:val="00FF6CDA"/>
    <w:rsid w:val="00FF7010"/>
    <w:rsid w:val="00FF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119E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1F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D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DC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0429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29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0429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429C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E852A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52A5"/>
  </w:style>
  <w:style w:type="paragraph" w:styleId="Footer">
    <w:name w:val="footer"/>
    <w:basedOn w:val="Normal"/>
    <w:link w:val="FooterChar"/>
    <w:uiPriority w:val="99"/>
    <w:unhideWhenUsed/>
    <w:rsid w:val="00E852A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52A5"/>
  </w:style>
  <w:style w:type="character" w:styleId="Hyperlink">
    <w:name w:val="Hyperlink"/>
    <w:basedOn w:val="DefaultParagraphFont"/>
    <w:uiPriority w:val="99"/>
    <w:unhideWhenUsed/>
    <w:rsid w:val="00521A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21A85"/>
    <w:pPr>
      <w:ind w:leftChars="400" w:left="800"/>
    </w:pPr>
  </w:style>
  <w:style w:type="character" w:styleId="FollowedHyperlink">
    <w:name w:val="FollowedHyperlink"/>
    <w:basedOn w:val="DefaultParagraphFont"/>
    <w:uiPriority w:val="99"/>
    <w:semiHidden/>
    <w:unhideWhenUsed/>
    <w:rsid w:val="005655F4"/>
    <w:rPr>
      <w:color w:val="800080"/>
      <w:u w:val="single"/>
    </w:rPr>
  </w:style>
  <w:style w:type="paragraph" w:customStyle="1" w:styleId="font5">
    <w:name w:val="font5"/>
    <w:basedOn w:val="Normal"/>
    <w:rsid w:val="005655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5655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Gulim"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66">
    <w:name w:val="xl66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67">
    <w:name w:val="xl67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8">
    <w:name w:val="xl68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9">
    <w:name w:val="xl69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0">
    <w:name w:val="xl70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1">
    <w:name w:val="xl71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72">
    <w:name w:val="xl72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3">
    <w:name w:val="xl73"/>
    <w:basedOn w:val="Normal"/>
    <w:rsid w:val="005655F4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4">
    <w:name w:val="xl74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5">
    <w:name w:val="xl75"/>
    <w:basedOn w:val="Normal"/>
    <w:rsid w:val="005655F4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6">
    <w:name w:val="xl76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7">
    <w:name w:val="xl77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8">
    <w:name w:val="xl78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9">
    <w:name w:val="xl79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80">
    <w:name w:val="xl80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1">
    <w:name w:val="xl81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82">
    <w:name w:val="xl82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83">
    <w:name w:val="xl83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84">
    <w:name w:val="xl84"/>
    <w:basedOn w:val="Normal"/>
    <w:rsid w:val="005655F4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85">
    <w:name w:val="xl85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86">
    <w:name w:val="xl86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7">
    <w:name w:val="xl87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88">
    <w:name w:val="xl88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89">
    <w:name w:val="xl89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0">
    <w:name w:val="xl90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1">
    <w:name w:val="xl91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92">
    <w:name w:val="xl92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93">
    <w:name w:val="xl93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94">
    <w:name w:val="xl94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5">
    <w:name w:val="xl95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96">
    <w:name w:val="xl96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97">
    <w:name w:val="xl97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98">
    <w:name w:val="xl98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99">
    <w:name w:val="xl99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0">
    <w:name w:val="xl100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01">
    <w:name w:val="xl101"/>
    <w:basedOn w:val="Normal"/>
    <w:rsid w:val="005655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02">
    <w:name w:val="xl102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03">
    <w:name w:val="xl103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04">
    <w:name w:val="xl104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5">
    <w:name w:val="xl105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6">
    <w:name w:val="xl106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7">
    <w:name w:val="xl107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8">
    <w:name w:val="xl108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9">
    <w:name w:val="xl109"/>
    <w:basedOn w:val="Normal"/>
    <w:rsid w:val="005655F4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0">
    <w:name w:val="xl110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1">
    <w:name w:val="xl111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2">
    <w:name w:val="xl112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3">
    <w:name w:val="xl113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4">
    <w:name w:val="xl114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5">
    <w:name w:val="xl115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6">
    <w:name w:val="xl116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871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1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1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187"/>
    <w:rPr>
      <w:b/>
      <w:bCs/>
    </w:rPr>
  </w:style>
  <w:style w:type="paragraph" w:customStyle="1" w:styleId="font7">
    <w:name w:val="font7"/>
    <w:basedOn w:val="Normal"/>
    <w:rsid w:val="00E911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font8">
    <w:name w:val="font8"/>
    <w:basedOn w:val="Normal"/>
    <w:rsid w:val="00E911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Gulim"/>
      <w:color w:val="000000"/>
      <w:kern w:val="0"/>
      <w:sz w:val="18"/>
      <w:szCs w:val="18"/>
    </w:rPr>
  </w:style>
  <w:style w:type="paragraph" w:customStyle="1" w:styleId="xl117">
    <w:name w:val="xl117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118">
    <w:name w:val="xl118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119">
    <w:name w:val="xl119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20">
    <w:name w:val="xl120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21">
    <w:name w:val="xl121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22">
    <w:name w:val="xl122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1A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123">
    <w:name w:val="xl123"/>
    <w:basedOn w:val="Normal"/>
    <w:rsid w:val="008A2DB0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24">
    <w:name w:val="xl124"/>
    <w:basedOn w:val="Normal"/>
    <w:rsid w:val="008A2DB0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125">
    <w:name w:val="xl125"/>
    <w:basedOn w:val="Normal"/>
    <w:rsid w:val="008A2DB0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styleId="NoSpacing">
    <w:name w:val="No Spacing"/>
    <w:uiPriority w:val="1"/>
    <w:qFormat/>
    <w:rsid w:val="005B4F5F"/>
    <w:pPr>
      <w:widowControl w:val="0"/>
      <w:wordWrap w:val="0"/>
      <w:autoSpaceDE w:val="0"/>
      <w:autoSpaceDN w:val="0"/>
      <w:spacing w:after="0" w:line="240" w:lineRule="auto"/>
    </w:pPr>
  </w:style>
  <w:style w:type="paragraph" w:styleId="Revision">
    <w:name w:val="Revision"/>
    <w:hidden/>
    <w:uiPriority w:val="99"/>
    <w:semiHidden/>
    <w:rsid w:val="008E7B9D"/>
    <w:pPr>
      <w:spacing w:after="0" w:line="240" w:lineRule="auto"/>
      <w:jc w:val="left"/>
    </w:pPr>
  </w:style>
  <w:style w:type="character" w:customStyle="1" w:styleId="element-citation">
    <w:name w:val="element-citation"/>
    <w:basedOn w:val="DefaultParagraphFont"/>
    <w:rsid w:val="007672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1F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D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DC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0429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29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0429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429C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E852A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52A5"/>
  </w:style>
  <w:style w:type="paragraph" w:styleId="Footer">
    <w:name w:val="footer"/>
    <w:basedOn w:val="Normal"/>
    <w:link w:val="FooterChar"/>
    <w:uiPriority w:val="99"/>
    <w:unhideWhenUsed/>
    <w:rsid w:val="00E852A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52A5"/>
  </w:style>
  <w:style w:type="character" w:styleId="Hyperlink">
    <w:name w:val="Hyperlink"/>
    <w:basedOn w:val="DefaultParagraphFont"/>
    <w:uiPriority w:val="99"/>
    <w:unhideWhenUsed/>
    <w:rsid w:val="00521A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21A85"/>
    <w:pPr>
      <w:ind w:leftChars="400" w:left="800"/>
    </w:pPr>
  </w:style>
  <w:style w:type="character" w:styleId="FollowedHyperlink">
    <w:name w:val="FollowedHyperlink"/>
    <w:basedOn w:val="DefaultParagraphFont"/>
    <w:uiPriority w:val="99"/>
    <w:semiHidden/>
    <w:unhideWhenUsed/>
    <w:rsid w:val="005655F4"/>
    <w:rPr>
      <w:color w:val="800080"/>
      <w:u w:val="single"/>
    </w:rPr>
  </w:style>
  <w:style w:type="paragraph" w:customStyle="1" w:styleId="font5">
    <w:name w:val="font5"/>
    <w:basedOn w:val="Normal"/>
    <w:rsid w:val="005655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5655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Gulim"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66">
    <w:name w:val="xl66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67">
    <w:name w:val="xl67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8">
    <w:name w:val="xl68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9">
    <w:name w:val="xl69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0">
    <w:name w:val="xl70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1">
    <w:name w:val="xl71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72">
    <w:name w:val="xl72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3">
    <w:name w:val="xl73"/>
    <w:basedOn w:val="Normal"/>
    <w:rsid w:val="005655F4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4">
    <w:name w:val="xl74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5">
    <w:name w:val="xl75"/>
    <w:basedOn w:val="Normal"/>
    <w:rsid w:val="005655F4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76">
    <w:name w:val="xl76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7">
    <w:name w:val="xl77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8">
    <w:name w:val="xl78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9">
    <w:name w:val="xl79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80">
    <w:name w:val="xl80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1">
    <w:name w:val="xl81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82">
    <w:name w:val="xl82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83">
    <w:name w:val="xl83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84">
    <w:name w:val="xl84"/>
    <w:basedOn w:val="Normal"/>
    <w:rsid w:val="005655F4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85">
    <w:name w:val="xl85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86">
    <w:name w:val="xl86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7">
    <w:name w:val="xl87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88">
    <w:name w:val="xl88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89">
    <w:name w:val="xl89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0">
    <w:name w:val="xl90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1">
    <w:name w:val="xl91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92">
    <w:name w:val="xl92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93">
    <w:name w:val="xl93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94">
    <w:name w:val="xl94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5">
    <w:name w:val="xl95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96">
    <w:name w:val="xl96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97">
    <w:name w:val="xl97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98">
    <w:name w:val="xl98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99">
    <w:name w:val="xl99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0">
    <w:name w:val="xl100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01">
    <w:name w:val="xl101"/>
    <w:basedOn w:val="Normal"/>
    <w:rsid w:val="005655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02">
    <w:name w:val="xl102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03">
    <w:name w:val="xl103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04">
    <w:name w:val="xl104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5">
    <w:name w:val="xl105"/>
    <w:basedOn w:val="Normal"/>
    <w:rsid w:val="005655F4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6">
    <w:name w:val="xl106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7">
    <w:name w:val="xl107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8">
    <w:name w:val="xl108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9">
    <w:name w:val="xl109"/>
    <w:basedOn w:val="Normal"/>
    <w:rsid w:val="005655F4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0">
    <w:name w:val="xl110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1">
    <w:name w:val="xl111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2">
    <w:name w:val="xl112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3">
    <w:name w:val="xl113"/>
    <w:basedOn w:val="Normal"/>
    <w:rsid w:val="005655F4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4">
    <w:name w:val="xl114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5">
    <w:name w:val="xl115"/>
    <w:basedOn w:val="Normal"/>
    <w:rsid w:val="005655F4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16">
    <w:name w:val="xl116"/>
    <w:basedOn w:val="Normal"/>
    <w:rsid w:val="005655F4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871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1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1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187"/>
    <w:rPr>
      <w:b/>
      <w:bCs/>
    </w:rPr>
  </w:style>
  <w:style w:type="paragraph" w:customStyle="1" w:styleId="font7">
    <w:name w:val="font7"/>
    <w:basedOn w:val="Normal"/>
    <w:rsid w:val="00E911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font8">
    <w:name w:val="font8"/>
    <w:basedOn w:val="Normal"/>
    <w:rsid w:val="00E911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Gulim"/>
      <w:color w:val="000000"/>
      <w:kern w:val="0"/>
      <w:sz w:val="18"/>
      <w:szCs w:val="18"/>
    </w:rPr>
  </w:style>
  <w:style w:type="paragraph" w:customStyle="1" w:styleId="xl117">
    <w:name w:val="xl117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118">
    <w:name w:val="xl118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119">
    <w:name w:val="xl119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20">
    <w:name w:val="xl120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21">
    <w:name w:val="xl121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22">
    <w:name w:val="xl122"/>
    <w:basedOn w:val="Normal"/>
    <w:rsid w:val="00E91168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1A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123">
    <w:name w:val="xl123"/>
    <w:basedOn w:val="Normal"/>
    <w:rsid w:val="008A2DB0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24">
    <w:name w:val="xl124"/>
    <w:basedOn w:val="Normal"/>
    <w:rsid w:val="008A2DB0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125">
    <w:name w:val="xl125"/>
    <w:basedOn w:val="Normal"/>
    <w:rsid w:val="008A2DB0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styleId="NoSpacing">
    <w:name w:val="No Spacing"/>
    <w:uiPriority w:val="1"/>
    <w:qFormat/>
    <w:rsid w:val="005B4F5F"/>
    <w:pPr>
      <w:widowControl w:val="0"/>
      <w:wordWrap w:val="0"/>
      <w:autoSpaceDE w:val="0"/>
      <w:autoSpaceDN w:val="0"/>
      <w:spacing w:after="0" w:line="240" w:lineRule="auto"/>
    </w:pPr>
  </w:style>
  <w:style w:type="paragraph" w:styleId="Revision">
    <w:name w:val="Revision"/>
    <w:hidden/>
    <w:uiPriority w:val="99"/>
    <w:semiHidden/>
    <w:rsid w:val="008E7B9D"/>
    <w:pPr>
      <w:spacing w:after="0" w:line="240" w:lineRule="auto"/>
      <w:jc w:val="left"/>
    </w:pPr>
  </w:style>
  <w:style w:type="character" w:customStyle="1" w:styleId="element-citation">
    <w:name w:val="element-citation"/>
    <w:basedOn w:val="DefaultParagraphFont"/>
    <w:rsid w:val="00767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1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9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9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69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78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32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65459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47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011875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59595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6629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7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5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0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1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94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20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212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40175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1353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542597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18094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2059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2908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56517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31747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6485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3049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8042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7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28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036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65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65344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7789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465006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96946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2372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2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2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131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253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850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31170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473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668956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9229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898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4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26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926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1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6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93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8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76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399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218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12751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4057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543007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453221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2009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02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3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11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1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930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5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97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9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30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33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035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32997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990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261269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85858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3208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3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2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44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73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194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6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2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333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716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253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646452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5296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205493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7191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810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3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2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14138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1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7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7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315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07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094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612593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5985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955572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08274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2149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6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87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079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612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015756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576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523929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48021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9629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1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3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135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162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944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48937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76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01847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27844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788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7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2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7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64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396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32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190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06803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864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708445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78725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099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8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0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57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587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543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314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07422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805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855905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56252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2005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1642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2710548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609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8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0621C8-FE8D-4EBF-8A11-AEFD039DB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051</Words>
  <Characters>5996</Characters>
  <Application>Microsoft Office Word</Application>
  <DocSecurity>0</DocSecurity>
  <Lines>49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지은(보건학과)</dc:creator>
  <cp:lastModifiedBy>Capangan, Fritz</cp:lastModifiedBy>
  <cp:revision>13</cp:revision>
  <cp:lastPrinted>2017-07-11T08:20:00Z</cp:lastPrinted>
  <dcterms:created xsi:type="dcterms:W3CDTF">2018-01-28T10:49:00Z</dcterms:created>
  <dcterms:modified xsi:type="dcterms:W3CDTF">2018-05-15T01:44:00Z</dcterms:modified>
</cp:coreProperties>
</file>